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9AFCC" w14:textId="77777777" w:rsidR="00B33DF1" w:rsidRPr="00B33DF1" w:rsidRDefault="00B33DF1" w:rsidP="00B33DF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3DF1">
        <w:rPr>
          <w:rFonts w:ascii="Times New Roman" w:hAnsi="Times New Roman" w:cs="Times New Roman"/>
          <w:sz w:val="24"/>
          <w:szCs w:val="24"/>
        </w:rPr>
        <w:t>RAW DATA</w:t>
      </w:r>
    </w:p>
    <w:p w14:paraId="622A0C6F" w14:textId="77777777" w:rsidR="00B33DF1" w:rsidRPr="00CD7D9D" w:rsidRDefault="00B33DF1" w:rsidP="00B33D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D9D">
        <w:rPr>
          <w:rFonts w:ascii="Times New Roman" w:hAnsi="Times New Roman" w:cs="Times New Roman"/>
          <w:i/>
          <w:sz w:val="24"/>
          <w:szCs w:val="24"/>
        </w:rPr>
        <w:t>Table 1: Demographic characteristics of study participants (n=405)</w:t>
      </w:r>
    </w:p>
    <w:p w14:paraId="022BEAAD" w14:textId="77777777" w:rsidR="00B33DF1" w:rsidRPr="00B33DF1" w:rsidRDefault="00B33DF1" w:rsidP="00B33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3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16"/>
        <w:gridCol w:w="1023"/>
      </w:tblGrid>
      <w:tr w:rsidR="00B33DF1" w:rsidRPr="00B33DF1" w14:paraId="681E72D8" w14:textId="77777777">
        <w:trPr>
          <w:cantSplit/>
        </w:trPr>
        <w:tc>
          <w:tcPr>
            <w:tcW w:w="3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694F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atistics</w:t>
            </w:r>
          </w:p>
        </w:tc>
      </w:tr>
      <w:tr w:rsidR="00B33DF1" w:rsidRPr="00B33DF1" w14:paraId="7CFAF36C" w14:textId="77777777">
        <w:trPr>
          <w:cantSplit/>
        </w:trPr>
        <w:tc>
          <w:tcPr>
            <w:tcW w:w="3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8BD81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e(Years)</w:t>
            </w:r>
          </w:p>
        </w:tc>
      </w:tr>
      <w:tr w:rsidR="00B33DF1" w:rsidRPr="00B33DF1" w14:paraId="4C71D546" w14:textId="77777777">
        <w:trPr>
          <w:cantSplit/>
        </w:trPr>
        <w:tc>
          <w:tcPr>
            <w:tcW w:w="12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59764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11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1BB8B1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10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8946E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B33DF1" w:rsidRPr="00B33DF1" w14:paraId="73C8DAE6" w14:textId="77777777">
        <w:trPr>
          <w:cantSplit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0FB19A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1D2C3F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ssing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375BC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</w:tr>
      <w:tr w:rsidR="00B33DF1" w:rsidRPr="00B33DF1" w14:paraId="24FF9313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82A24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ean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97D62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.73</w:t>
            </w:r>
          </w:p>
        </w:tc>
      </w:tr>
      <w:tr w:rsidR="00B33DF1" w:rsidRPr="00B33DF1" w14:paraId="0FD49A9D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BA11DF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d. Error of Mean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4C8D4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678</w:t>
            </w:r>
          </w:p>
        </w:tc>
      </w:tr>
      <w:tr w:rsidR="00B33DF1" w:rsidRPr="00B33DF1" w14:paraId="220C30EF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3C26E4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edian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ACD8F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00</w:t>
            </w:r>
          </w:p>
        </w:tc>
      </w:tr>
      <w:tr w:rsidR="00B33DF1" w:rsidRPr="00B33DF1" w14:paraId="35D5C44D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BDF2F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d. Deviation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1E41F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35</w:t>
            </w:r>
          </w:p>
        </w:tc>
      </w:tr>
      <w:tr w:rsidR="00B33DF1" w:rsidRPr="00B33DF1" w14:paraId="36C4F7FA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D88574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kewness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8497E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.247</w:t>
            </w:r>
          </w:p>
        </w:tc>
      </w:tr>
      <w:tr w:rsidR="00B33DF1" w:rsidRPr="00B33DF1" w14:paraId="7EDF387C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69F0F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d. Error of Skewness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4ED21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121</w:t>
            </w:r>
          </w:p>
        </w:tc>
      </w:tr>
      <w:tr w:rsidR="00B33DF1" w:rsidRPr="00B33DF1" w14:paraId="40C1D1C5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86F5B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ange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D534F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6</w:t>
            </w:r>
          </w:p>
        </w:tc>
      </w:tr>
      <w:tr w:rsidR="00B33DF1" w:rsidRPr="00B33DF1" w14:paraId="2B2421AF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9944C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nimum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EFD0A6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  <w:tr w:rsidR="00B33DF1" w:rsidRPr="00B33DF1" w14:paraId="6B5568D4" w14:textId="77777777">
        <w:trPr>
          <w:cantSplit/>
        </w:trPr>
        <w:tc>
          <w:tcPr>
            <w:tcW w:w="23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2D04F4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ximum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23B7F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8</w:t>
            </w:r>
          </w:p>
        </w:tc>
      </w:tr>
      <w:tr w:rsidR="00B33DF1" w:rsidRPr="00B33DF1" w14:paraId="2F8154DB" w14:textId="77777777">
        <w:trPr>
          <w:cantSplit/>
        </w:trPr>
        <w:tc>
          <w:tcPr>
            <w:tcW w:w="124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6A36EA6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i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D8A3D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2E25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1.00</w:t>
            </w:r>
          </w:p>
        </w:tc>
      </w:tr>
      <w:tr w:rsidR="00B33DF1" w:rsidRPr="00B33DF1" w14:paraId="0C083288" w14:textId="77777777">
        <w:trPr>
          <w:cantSplit/>
        </w:trPr>
        <w:tc>
          <w:tcPr>
            <w:tcW w:w="12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FA1331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310764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F5569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00</w:t>
            </w:r>
          </w:p>
        </w:tc>
      </w:tr>
      <w:tr w:rsidR="00B33DF1" w:rsidRPr="00B33DF1" w14:paraId="46C9A401" w14:textId="77777777">
        <w:trPr>
          <w:cantSplit/>
        </w:trPr>
        <w:tc>
          <w:tcPr>
            <w:tcW w:w="12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87440E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4A8CDA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0A50C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00</w:t>
            </w:r>
          </w:p>
        </w:tc>
      </w:tr>
    </w:tbl>
    <w:p w14:paraId="40A59FAB" w14:textId="77777777" w:rsidR="00B33DF1" w:rsidRPr="00B33DF1" w:rsidRDefault="00B33DF1" w:rsidP="00B33D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CEB2CC7" w14:textId="77777777" w:rsidR="00B33DF1" w:rsidRPr="00B33DF1" w:rsidRDefault="00B33DF1" w:rsidP="00B33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289"/>
        <w:gridCol w:w="1136"/>
        <w:gridCol w:w="1000"/>
        <w:gridCol w:w="1365"/>
        <w:gridCol w:w="1456"/>
      </w:tblGrid>
      <w:tr w:rsidR="00B33DF1" w:rsidRPr="00B33DF1" w14:paraId="04A9AFA5" w14:textId="77777777">
        <w:trPr>
          <w:cantSplit/>
        </w:trPr>
        <w:tc>
          <w:tcPr>
            <w:tcW w:w="6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196F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e category</w:t>
            </w:r>
          </w:p>
        </w:tc>
      </w:tr>
      <w:tr w:rsidR="00B33DF1" w:rsidRPr="00B33DF1" w14:paraId="19DC2E01" w14:textId="77777777">
        <w:trPr>
          <w:cantSplit/>
        </w:trPr>
        <w:tc>
          <w:tcPr>
            <w:tcW w:w="201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C3F09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F255D6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2D3990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AA29AC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189A1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B33DF1" w:rsidRPr="00B33DF1" w14:paraId="431CA577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DD95C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128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C88280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lt;18 Years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4319FD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48EAE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69201A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013A0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9</w:t>
            </w:r>
          </w:p>
        </w:tc>
      </w:tr>
      <w:tr w:rsidR="00B33DF1" w:rsidRPr="00B33DF1" w14:paraId="35ECC838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04AE8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86B3F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-35 Years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2759E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0E33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A595B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2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2A265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1.1</w:t>
            </w:r>
          </w:p>
        </w:tc>
      </w:tr>
      <w:tr w:rsidR="00B33DF1" w:rsidRPr="00B33DF1" w14:paraId="6B2C0A73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C9E9C7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1A648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-55 Years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8FD58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F7C5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3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165A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B587EA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6.4</w:t>
            </w:r>
          </w:p>
        </w:tc>
      </w:tr>
      <w:tr w:rsidR="00B33DF1" w:rsidRPr="00B33DF1" w14:paraId="4D2653F7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99D3F1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64894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gt;55 Years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F2987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01839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E1A5F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869C48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B33DF1" w:rsidRPr="00B33DF1" w14:paraId="61833B3F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701474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CD8B4C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8659E53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77CD70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112220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B33DF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56D056" w14:textId="77777777" w:rsidR="00B33DF1" w:rsidRPr="00B33DF1" w:rsidRDefault="00B33DF1" w:rsidP="00B33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0284CF16" w14:textId="77777777" w:rsidR="00B33DF1" w:rsidRPr="00B33DF1" w:rsidRDefault="00B33DF1" w:rsidP="00B33D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C092163" w14:textId="77777777" w:rsidR="001121E7" w:rsidRDefault="001121E7"/>
    <w:p w14:paraId="455294C1" w14:textId="77777777" w:rsidR="002D0F8F" w:rsidRPr="002D0F8F" w:rsidRDefault="002D0F8F" w:rsidP="002D0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909"/>
        <w:gridCol w:w="1137"/>
        <w:gridCol w:w="1000"/>
        <w:gridCol w:w="1365"/>
        <w:gridCol w:w="1456"/>
      </w:tblGrid>
      <w:tr w:rsidR="002D0F8F" w:rsidRPr="002D0F8F" w14:paraId="7E2C0202" w14:textId="77777777">
        <w:trPr>
          <w:cantSplit/>
        </w:trPr>
        <w:tc>
          <w:tcPr>
            <w:tcW w:w="65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18D0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ender category</w:t>
            </w:r>
          </w:p>
        </w:tc>
      </w:tr>
      <w:tr w:rsidR="002D0F8F" w:rsidRPr="002D0F8F" w14:paraId="4499E51A" w14:textId="77777777">
        <w:trPr>
          <w:cantSplit/>
        </w:trPr>
        <w:tc>
          <w:tcPr>
            <w:tcW w:w="163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55F6F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F065D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7F58D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68046C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28719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2D0F8F" w:rsidRPr="002D0F8F" w14:paraId="429D71E0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F6E1F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9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7EAE5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0B1A1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F41E4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4.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3B29D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4.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C0197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4.1</w:t>
            </w:r>
          </w:p>
        </w:tc>
      </w:tr>
      <w:tr w:rsidR="002D0F8F" w:rsidRPr="002D0F8F" w14:paraId="3B60508C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26663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2CC6B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CF454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A25C0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5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0AC0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5.9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C4EA6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2D0F8F" w:rsidRPr="002D0F8F" w14:paraId="65E3667C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FEE55F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B2578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D4FD8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0E3CC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83F060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D7CD16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5FDF844D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1CE37556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1000"/>
        <w:gridCol w:w="1365"/>
        <w:gridCol w:w="1456"/>
      </w:tblGrid>
      <w:tr w:rsidR="002D0F8F" w:rsidRPr="002D0F8F" w14:paraId="28B8081C" w14:textId="77777777">
        <w:trPr>
          <w:cantSplit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9254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ccupation category</w:t>
            </w:r>
          </w:p>
        </w:tc>
      </w:tr>
      <w:tr w:rsidR="002D0F8F" w:rsidRPr="002D0F8F" w14:paraId="21690A75" w14:textId="77777777">
        <w:trPr>
          <w:cantSplit/>
        </w:trPr>
        <w:tc>
          <w:tcPr>
            <w:tcW w:w="14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1BE28E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3CF26E5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13F9B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25F586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CFB54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2D0F8F" w:rsidRPr="002D0F8F" w14:paraId="354DC727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C2E97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82841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116F3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E49886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7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BC3D26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82A70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7</w:t>
            </w:r>
          </w:p>
        </w:tc>
      </w:tr>
      <w:tr w:rsidR="002D0F8F" w:rsidRPr="002D0F8F" w14:paraId="00478932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DDEB5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99A5E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7F0F3F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8CCD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.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8001E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.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0963D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9.3</w:t>
            </w:r>
          </w:p>
        </w:tc>
      </w:tr>
      <w:tr w:rsidR="002D0F8F" w:rsidRPr="002D0F8F" w14:paraId="62D94C15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66FA16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94FD4E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C65CFF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A7D4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.7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5C49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.7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2E788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2D0F8F" w:rsidRPr="002D0F8F" w14:paraId="40F9DFBE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48AF4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77FA2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C3693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A8BA7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069D15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C5026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4D0949F3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7866C584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68"/>
        <w:gridCol w:w="1136"/>
        <w:gridCol w:w="1000"/>
        <w:gridCol w:w="1365"/>
        <w:gridCol w:w="1456"/>
      </w:tblGrid>
      <w:tr w:rsidR="002D0F8F" w:rsidRPr="002D0F8F" w14:paraId="3731C0D4" w14:textId="77777777">
        <w:trPr>
          <w:cantSplit/>
        </w:trPr>
        <w:tc>
          <w:tcPr>
            <w:tcW w:w="6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45BC8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Marital status </w:t>
            </w:r>
            <w:proofErr w:type="spellStart"/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</w:p>
        </w:tc>
      </w:tr>
      <w:tr w:rsidR="002D0F8F" w:rsidRPr="002D0F8F" w14:paraId="528CFA4E" w14:textId="77777777">
        <w:trPr>
          <w:cantSplit/>
        </w:trPr>
        <w:tc>
          <w:tcPr>
            <w:tcW w:w="189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BF4F3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4E044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40642A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F38B38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4B085F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2D0F8F" w:rsidRPr="002D0F8F" w14:paraId="22215360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56B5B5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116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9C5D7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ried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B9986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18BE4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2.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47806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2.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14EEFE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2.3</w:t>
            </w:r>
          </w:p>
        </w:tc>
      </w:tr>
      <w:tr w:rsidR="002D0F8F" w:rsidRPr="002D0F8F" w14:paraId="319AD902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88603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F1B3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Unmarried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2481C5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934C8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.7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B37C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.7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C870C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2D0F8F" w:rsidRPr="002D0F8F" w14:paraId="3E09E2EB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83F86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DE00C8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D0BF5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4844E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88B194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115C2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1C533088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E799F1B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1000"/>
        <w:gridCol w:w="1365"/>
        <w:gridCol w:w="1456"/>
      </w:tblGrid>
      <w:tr w:rsidR="002D0F8F" w:rsidRPr="002D0F8F" w14:paraId="6D3B820C" w14:textId="77777777">
        <w:trPr>
          <w:cantSplit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B68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2D0F8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</w:tr>
      <w:tr w:rsidR="002D0F8F" w:rsidRPr="002D0F8F" w14:paraId="2D6BE289" w14:textId="77777777">
        <w:trPr>
          <w:cantSplit/>
        </w:trPr>
        <w:tc>
          <w:tcPr>
            <w:tcW w:w="14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F90AF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3272C8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E32B3B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5FE2C28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F0DD7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2D0F8F" w:rsidRPr="002D0F8F" w14:paraId="02E6839A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DE7B3C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2A81F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C9B4E7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2DF4A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0EC84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685C5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1</w:t>
            </w:r>
          </w:p>
        </w:tc>
      </w:tr>
      <w:tr w:rsidR="002D0F8F" w:rsidRPr="002D0F8F" w14:paraId="42DD6468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5364C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E7BEA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F4AB62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F8D5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0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D3789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0.9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087E2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2D0F8F" w:rsidRPr="002D0F8F" w14:paraId="443EC7F7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261BE60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D1457D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63935F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195783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3F18AE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D0F8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A287C1" w14:textId="77777777" w:rsidR="002D0F8F" w:rsidRPr="002D0F8F" w:rsidRDefault="002D0F8F" w:rsidP="002D0F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378A18D6" w14:textId="77777777" w:rsidR="002D0F8F" w:rsidRPr="002D0F8F" w:rsidRDefault="002D0F8F" w:rsidP="002D0F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7E795DF" w14:textId="77777777" w:rsidR="00C558BD" w:rsidRDefault="00C558BD" w:rsidP="00C558BD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D7D9D">
        <w:rPr>
          <w:rFonts w:ascii="Times New Roman" w:hAnsi="Times New Roman" w:cs="Times New Roman"/>
          <w:i/>
          <w:sz w:val="24"/>
          <w:szCs w:val="24"/>
        </w:rPr>
        <w:t xml:space="preserve">Table 2: </w:t>
      </w:r>
      <w:r w:rsidRPr="004B3B66">
        <w:rPr>
          <w:rFonts w:ascii="Times New Roman" w:hAnsi="Times New Roman" w:cs="Times New Roman"/>
          <w:i/>
          <w:sz w:val="24"/>
          <w:szCs w:val="24"/>
        </w:rPr>
        <w:t xml:space="preserve">Prevalence cryptococcal meningitis, CD4 count at diagnosis, treatment approach and Outcome of treatment among participants </w:t>
      </w:r>
      <w:r w:rsidRPr="00CD7D9D">
        <w:rPr>
          <w:rFonts w:ascii="Times New Roman" w:hAnsi="Times New Roman" w:cs="Times New Roman"/>
          <w:i/>
          <w:sz w:val="24"/>
          <w:szCs w:val="24"/>
        </w:rPr>
        <w:t>(n=405)</w:t>
      </w:r>
    </w:p>
    <w:p w14:paraId="1A6D5478" w14:textId="77777777" w:rsidR="007D4482" w:rsidRPr="007D4482" w:rsidRDefault="007D4482" w:rsidP="007D44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1000"/>
        <w:gridCol w:w="1365"/>
        <w:gridCol w:w="1456"/>
      </w:tblGrid>
      <w:tr w:rsidR="007D4482" w:rsidRPr="007D4482" w14:paraId="29C18068" w14:textId="77777777">
        <w:trPr>
          <w:cantSplit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E4BD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</w:tr>
      <w:tr w:rsidR="007D4482" w:rsidRPr="007D4482" w14:paraId="5DC7C456" w14:textId="77777777">
        <w:trPr>
          <w:cantSplit/>
        </w:trPr>
        <w:tc>
          <w:tcPr>
            <w:tcW w:w="14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67D9E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E1EDDF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1351F6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E0346E7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C3EF8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7D4482" w:rsidRPr="007D4482" w14:paraId="4EB8A526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C3F1F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2702C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A14E0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3C1B7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F5AC4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DEB45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</w:t>
            </w:r>
          </w:p>
        </w:tc>
      </w:tr>
      <w:tr w:rsidR="007D4482" w:rsidRPr="007D4482" w14:paraId="556D2A9C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A48A3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56E03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E419A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847A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27A0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2F877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7D4482" w:rsidRPr="007D4482" w14:paraId="3BFA3D78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0893F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2136C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3F7E8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E5119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E1FD2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1B9478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0A14F140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077E7C2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66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727"/>
        <w:gridCol w:w="1137"/>
        <w:gridCol w:w="1000"/>
        <w:gridCol w:w="1365"/>
        <w:gridCol w:w="1456"/>
      </w:tblGrid>
      <w:tr w:rsidR="007D4482" w:rsidRPr="007D4482" w14:paraId="52D3C484" w14:textId="77777777">
        <w:trPr>
          <w:cantSplit/>
        </w:trPr>
        <w:tc>
          <w:tcPr>
            <w:tcW w:w="6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2F09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d4atCrag+ category</w:t>
            </w:r>
          </w:p>
        </w:tc>
      </w:tr>
      <w:tr w:rsidR="007D4482" w:rsidRPr="007D4482" w14:paraId="6326BC0A" w14:textId="77777777">
        <w:trPr>
          <w:cantSplit/>
        </w:trPr>
        <w:tc>
          <w:tcPr>
            <w:tcW w:w="165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26CDB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AE2C6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CE99C1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152AA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12AA9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7D4482" w:rsidRPr="007D4482" w14:paraId="02C0490B" w14:textId="77777777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08C86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FC685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lt;200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3C8EE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43FD7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F1F6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1.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45CC6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1.3</w:t>
            </w:r>
          </w:p>
        </w:tc>
      </w:tr>
      <w:tr w:rsidR="007D4482" w:rsidRPr="007D4482" w14:paraId="23EA9656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BEDD8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443B5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?200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A4454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0381A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0AB2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8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018F7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7D4482" w:rsidRPr="007D4482" w14:paraId="325CEF92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96389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068A9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FECB0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0543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AA48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37C3B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6C73E975" w14:textId="77777777">
        <w:trPr>
          <w:cantSplit/>
        </w:trPr>
        <w:tc>
          <w:tcPr>
            <w:tcW w:w="92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5F79A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ssin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CAA55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9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35610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9323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</w:tcPr>
          <w:p w14:paraId="796984C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16F9A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0250A338" w14:textId="77777777">
        <w:trPr>
          <w:cantSplit/>
        </w:trPr>
        <w:tc>
          <w:tcPr>
            <w:tcW w:w="165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D0286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AA339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8AB2C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F849B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31B74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6A9243F4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845D2B8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7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2002"/>
        <w:gridCol w:w="1136"/>
        <w:gridCol w:w="1000"/>
        <w:gridCol w:w="1365"/>
        <w:gridCol w:w="1456"/>
      </w:tblGrid>
      <w:tr w:rsidR="007D4482" w:rsidRPr="007D4482" w14:paraId="2CEBE099" w14:textId="77777777"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969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med</w:t>
            </w:r>
            <w:proofErr w:type="spellEnd"/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</w:tr>
      <w:tr w:rsidR="007D4482" w:rsidRPr="007D4482" w14:paraId="249435E5" w14:textId="77777777">
        <w:trPr>
          <w:cantSplit/>
        </w:trPr>
        <w:tc>
          <w:tcPr>
            <w:tcW w:w="292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14263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0B2DF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7EF9E9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EA31D3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2A44FB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7D4482" w:rsidRPr="007D4482" w14:paraId="4DA3D73E" w14:textId="77777777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E44E0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20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93744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lu,5FU,amphotericin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E1D2E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6446A7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.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F735A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5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D14DD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5</w:t>
            </w:r>
          </w:p>
        </w:tc>
      </w:tr>
      <w:tr w:rsidR="007D4482" w:rsidRPr="007D4482" w14:paraId="30CC1635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8550D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7A665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luconazole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B4566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641FA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4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F79A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7.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8BAF2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7D4482" w:rsidRPr="007D4482" w14:paraId="0ADE65E1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7CC65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D1142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FFDAC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78519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E02A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1814A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2444BD77" w14:textId="77777777">
        <w:trPr>
          <w:cantSplit/>
        </w:trPr>
        <w:tc>
          <w:tcPr>
            <w:tcW w:w="92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F71639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ssin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1C45F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9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B637C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7B08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</w:tcPr>
          <w:p w14:paraId="1E8C0AF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8CF94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259A2225" w14:textId="77777777">
        <w:trPr>
          <w:cantSplit/>
        </w:trPr>
        <w:tc>
          <w:tcPr>
            <w:tcW w:w="292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25449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C51DD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16719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104EF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B28B6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251C9C5E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5A77B18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7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319"/>
        <w:gridCol w:w="1136"/>
        <w:gridCol w:w="1000"/>
        <w:gridCol w:w="1365"/>
        <w:gridCol w:w="1456"/>
      </w:tblGrid>
      <w:tr w:rsidR="007D4482" w:rsidRPr="007D4482" w14:paraId="0C9B3985" w14:textId="77777777">
        <w:trPr>
          <w:cantSplit/>
        </w:trPr>
        <w:tc>
          <w:tcPr>
            <w:tcW w:w="7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A235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utcome category</w:t>
            </w:r>
          </w:p>
        </w:tc>
      </w:tr>
      <w:tr w:rsidR="007D4482" w:rsidRPr="007D4482" w14:paraId="4EB8454A" w14:textId="77777777">
        <w:trPr>
          <w:cantSplit/>
        </w:trPr>
        <w:tc>
          <w:tcPr>
            <w:tcW w:w="22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FA6687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3C204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AE6E4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rcent</w:t>
            </w:r>
          </w:p>
        </w:tc>
        <w:tc>
          <w:tcPr>
            <w:tcW w:w="13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CA502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 Percen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7182E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umulative Percent</w:t>
            </w:r>
          </w:p>
        </w:tc>
      </w:tr>
      <w:tr w:rsidR="007D4482" w:rsidRPr="007D4482" w14:paraId="456DA5E9" w14:textId="77777777">
        <w:trPr>
          <w:cantSplit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47128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id</w:t>
            </w:r>
          </w:p>
        </w:tc>
        <w:tc>
          <w:tcPr>
            <w:tcW w:w="13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9DCAE9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ied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7E23A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29F9A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.0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5A986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94F45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9</w:t>
            </w:r>
          </w:p>
        </w:tc>
      </w:tr>
      <w:tr w:rsidR="007D4482" w:rsidRPr="007D4482" w14:paraId="147E4538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82B75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C1047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overed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D5EE8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2B7C1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4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46529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.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E9917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.9</w:t>
            </w:r>
          </w:p>
        </w:tc>
      </w:tr>
      <w:tr w:rsidR="007D4482" w:rsidRPr="007D4482" w14:paraId="040A4357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3237A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8DF85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TF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7D8A1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81FD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AB33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.8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99B6E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6.7</w:t>
            </w:r>
          </w:p>
        </w:tc>
      </w:tr>
      <w:tr w:rsidR="007D4482" w:rsidRPr="007D4482" w14:paraId="0F544807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C61369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35C7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ferred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5F195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C362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7AB8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9BBAA6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1.1</w:t>
            </w:r>
          </w:p>
        </w:tc>
      </w:tr>
      <w:tr w:rsidR="007D4482" w:rsidRPr="007D4482" w14:paraId="01C800E1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5BE03A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B5E6EF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n treatment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69652C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B16B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.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21F47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9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F6A94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</w:tr>
      <w:tr w:rsidR="007D4482" w:rsidRPr="007D4482" w14:paraId="4A5FA709" w14:textId="77777777">
        <w:trPr>
          <w:cantSplit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D6582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01CF80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825CE8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31057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6AE33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55B72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333BBA10" w14:textId="77777777">
        <w:trPr>
          <w:cantSplit/>
        </w:trPr>
        <w:tc>
          <w:tcPr>
            <w:tcW w:w="92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97DEA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ss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44C8F1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9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DD8219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4A392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</w:tcPr>
          <w:p w14:paraId="4893CB24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E4F945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7D4482" w:rsidRPr="007D4482" w14:paraId="09C8A574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5DC42B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1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3B5C9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5CFFA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448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</w:t>
            </w: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C9675D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8F3A9E" w14:textId="77777777" w:rsidR="007D4482" w:rsidRPr="007D4482" w:rsidRDefault="007D4482" w:rsidP="007D44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718015C0" w14:textId="77777777" w:rsidR="007D4482" w:rsidRPr="007D4482" w:rsidRDefault="007D4482" w:rsidP="007D44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9CF52F2" w14:textId="77777777" w:rsidR="00BF4255" w:rsidRDefault="00BF4255" w:rsidP="00BF425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D7D9D">
        <w:rPr>
          <w:rFonts w:ascii="Times New Roman" w:hAnsi="Times New Roman" w:cs="Times New Roman"/>
          <w:i/>
          <w:sz w:val="24"/>
          <w:szCs w:val="24"/>
        </w:rPr>
        <w:t>Table 3: Showing Pearson chi-square test of the demographic characteristics and Cryptococcal meningitis status among participants (n = 405)</w:t>
      </w:r>
    </w:p>
    <w:p w14:paraId="01ADF2D9" w14:textId="77777777" w:rsidR="006D7B57" w:rsidRPr="006D7B57" w:rsidRDefault="006D7B57" w:rsidP="006D7B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77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5"/>
        <w:gridCol w:w="1289"/>
        <w:gridCol w:w="2077"/>
        <w:gridCol w:w="1000"/>
        <w:gridCol w:w="1000"/>
        <w:gridCol w:w="1000"/>
      </w:tblGrid>
      <w:tr w:rsidR="006D7B57" w:rsidRPr="006D7B57" w14:paraId="7A2D383A" w14:textId="77777777">
        <w:trPr>
          <w:cantSplit/>
        </w:trPr>
        <w:tc>
          <w:tcPr>
            <w:tcW w:w="7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15A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Age category * </w:t>
            </w:r>
            <w:proofErr w:type="spellStart"/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Crosstabulation</w:t>
            </w:r>
          </w:p>
        </w:tc>
      </w:tr>
      <w:tr w:rsidR="006D7B57" w:rsidRPr="006D7B57" w14:paraId="6666375B" w14:textId="77777777">
        <w:trPr>
          <w:cantSplit/>
        </w:trPr>
        <w:tc>
          <w:tcPr>
            <w:tcW w:w="469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D2FF6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9BC93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383E7F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6D7B57" w:rsidRPr="006D7B57" w14:paraId="632AC560" w14:textId="77777777">
        <w:trPr>
          <w:cantSplit/>
        </w:trPr>
        <w:tc>
          <w:tcPr>
            <w:tcW w:w="469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66955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7C316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53800D9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00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29542A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D7B57" w:rsidRPr="006D7B57" w14:paraId="17FECC31" w14:textId="77777777">
        <w:trPr>
          <w:cantSplit/>
        </w:trPr>
        <w:tc>
          <w:tcPr>
            <w:tcW w:w="13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E2E37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e category</w:t>
            </w:r>
          </w:p>
        </w:tc>
        <w:tc>
          <w:tcPr>
            <w:tcW w:w="128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51A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lt;18 Years</w:t>
            </w:r>
          </w:p>
        </w:tc>
        <w:tc>
          <w:tcPr>
            <w:tcW w:w="20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520D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9A130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D9BAF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7002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</w:t>
            </w:r>
          </w:p>
        </w:tc>
      </w:tr>
      <w:tr w:rsidR="006D7B57" w:rsidRPr="006D7B57" w14:paraId="225D0222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EC216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B6A8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C38B2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Age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BE082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4C51E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EE130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0B503834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279F3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45BD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-35 Year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145D4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4AAD7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EE0EF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0036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8</w:t>
            </w:r>
          </w:p>
        </w:tc>
      </w:tr>
      <w:tr w:rsidR="006D7B57" w:rsidRPr="006D7B57" w14:paraId="7FA02D33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88E0E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9F39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72954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Age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D5080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3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1C27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2.7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AE4BD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686C0E26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F3036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736D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-55 Year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60234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35818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7F19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BCE36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4</w:t>
            </w:r>
          </w:p>
        </w:tc>
      </w:tr>
      <w:tr w:rsidR="006D7B57" w:rsidRPr="006D7B57" w14:paraId="3BF5C28C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67C90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049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51DAE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Age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48168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2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60D5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8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8BA99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715491CA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3553A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B22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gt;55 Year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7DCB3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E94A7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B1A3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88849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</w:t>
            </w:r>
          </w:p>
        </w:tc>
      </w:tr>
      <w:tr w:rsidR="006D7B57" w:rsidRPr="006D7B57" w14:paraId="2BD35194" w14:textId="77777777">
        <w:trPr>
          <w:cantSplit/>
        </w:trPr>
        <w:tc>
          <w:tcPr>
            <w:tcW w:w="13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69DDE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2D9E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F78B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Age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661A9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9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7934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9.1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793AD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5377F507" w14:textId="77777777">
        <w:trPr>
          <w:cantSplit/>
        </w:trPr>
        <w:tc>
          <w:tcPr>
            <w:tcW w:w="262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4ED5DD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5574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2CAC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B5CF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FB299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6D7B57" w:rsidRPr="006D7B57" w14:paraId="1441F477" w14:textId="77777777">
        <w:trPr>
          <w:cantSplit/>
        </w:trPr>
        <w:tc>
          <w:tcPr>
            <w:tcW w:w="262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FFDF9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3179B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Age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178E3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B6BB6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41255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</w:tbl>
    <w:p w14:paraId="414C30C1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2F72672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54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1000"/>
        <w:gridCol w:w="1000"/>
        <w:gridCol w:w="1456"/>
      </w:tblGrid>
      <w:tr w:rsidR="006D7B57" w:rsidRPr="006D7B57" w14:paraId="26DF6E16" w14:textId="77777777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9E1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i-Square Tests</w:t>
            </w:r>
          </w:p>
        </w:tc>
      </w:tr>
      <w:tr w:rsidR="006D7B57" w:rsidRPr="006D7B57" w14:paraId="6B72C213" w14:textId="77777777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8F0F8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F54214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98CD20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A62CD8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ymp</w:t>
            </w:r>
            <w:proofErr w:type="spellEnd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 Sig. (2-sided)</w:t>
            </w:r>
          </w:p>
        </w:tc>
      </w:tr>
      <w:tr w:rsidR="006D7B57" w:rsidRPr="006D7B57" w14:paraId="4D36061E" w14:textId="77777777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8C488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C7B6D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746</w:t>
            </w: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BF293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9D9A5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80</w:t>
            </w:r>
          </w:p>
        </w:tc>
      </w:tr>
      <w:tr w:rsidR="006D7B57" w:rsidRPr="006D7B57" w14:paraId="1A0E28E4" w14:textId="77777777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958DE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72C5E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7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F95C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C198C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21</w:t>
            </w:r>
          </w:p>
        </w:tc>
      </w:tr>
      <w:tr w:rsidR="006D7B57" w:rsidRPr="006D7B57" w14:paraId="5F8B0149" w14:textId="77777777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43613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F518C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C5558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6FDD5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6D7B57" w:rsidRPr="006D7B57" w14:paraId="5E8D3B3B" w14:textId="77777777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D2DA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. 1 cells (12.5%) have expected count less than 5. The minimum expected count is 3.32.</w:t>
            </w:r>
          </w:p>
        </w:tc>
      </w:tr>
    </w:tbl>
    <w:p w14:paraId="6B261F12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082F12C" w14:textId="77777777" w:rsidR="006D7B57" w:rsidRPr="006D7B57" w:rsidRDefault="006D7B57" w:rsidP="006D7B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909"/>
        <w:gridCol w:w="2380"/>
        <w:gridCol w:w="1000"/>
        <w:gridCol w:w="1000"/>
        <w:gridCol w:w="1000"/>
      </w:tblGrid>
      <w:tr w:rsidR="006D7B57" w:rsidRPr="006D7B57" w14:paraId="64154976" w14:textId="77777777">
        <w:trPr>
          <w:cantSplit/>
        </w:trPr>
        <w:tc>
          <w:tcPr>
            <w:tcW w:w="79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AF3B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Gender category  * </w:t>
            </w:r>
            <w:proofErr w:type="spellStart"/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Crosstabulation</w:t>
            </w:r>
          </w:p>
        </w:tc>
      </w:tr>
      <w:tr w:rsidR="006D7B57" w:rsidRPr="006D7B57" w14:paraId="20D82432" w14:textId="77777777">
        <w:trPr>
          <w:cantSplit/>
        </w:trPr>
        <w:tc>
          <w:tcPr>
            <w:tcW w:w="492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FB02FB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523AFB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518BB5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6D7B57" w:rsidRPr="006D7B57" w14:paraId="4B00A39F" w14:textId="77777777">
        <w:trPr>
          <w:cantSplit/>
        </w:trPr>
        <w:tc>
          <w:tcPr>
            <w:tcW w:w="492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F143F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CA391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70FD350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00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CE8D35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D7B57" w:rsidRPr="006D7B57" w14:paraId="33A6103F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91DDA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ender category</w:t>
            </w:r>
          </w:p>
        </w:tc>
        <w:tc>
          <w:tcPr>
            <w:tcW w:w="90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065A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le</w:t>
            </w:r>
          </w:p>
        </w:tc>
        <w:tc>
          <w:tcPr>
            <w:tcW w:w="237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78440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D6BF9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82130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1FBD1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8</w:t>
            </w:r>
          </w:p>
        </w:tc>
      </w:tr>
      <w:tr w:rsidR="006D7B57" w:rsidRPr="006D7B57" w14:paraId="415291C0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CA022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90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14DA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CD2EC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Gender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884EB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7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1058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3.3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7D91E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5A86E1D8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AE444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DFCE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ema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5B409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C8EC0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4350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42BE2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7</w:t>
            </w:r>
          </w:p>
        </w:tc>
      </w:tr>
      <w:tr w:rsidR="006D7B57" w:rsidRPr="006D7B57" w14:paraId="5E19CCC6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93145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B3D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2B9A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Gender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38721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4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DA7F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0.6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A1467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6D7B57" w:rsidRPr="006D7B57" w14:paraId="159A1319" w14:textId="77777777">
        <w:trPr>
          <w:cantSplit/>
        </w:trPr>
        <w:tc>
          <w:tcPr>
            <w:tcW w:w="254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D1BDF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70A39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41887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C18C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EED62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6D7B57" w:rsidRPr="006D7B57" w14:paraId="27D71BE6" w14:textId="77777777">
        <w:trPr>
          <w:cantSplit/>
        </w:trPr>
        <w:tc>
          <w:tcPr>
            <w:tcW w:w="254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DB6ED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37EFE4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Gender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FAEA19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F3ACF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3FE23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</w:tbl>
    <w:p w14:paraId="025602F3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8BBE730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3"/>
        <w:gridCol w:w="1001"/>
        <w:gridCol w:w="1000"/>
        <w:gridCol w:w="1455"/>
        <w:gridCol w:w="1455"/>
        <w:gridCol w:w="1455"/>
      </w:tblGrid>
      <w:tr w:rsidR="006D7B57" w:rsidRPr="006D7B57" w14:paraId="0A42BCE4" w14:textId="77777777">
        <w:trPr>
          <w:cantSplit/>
        </w:trPr>
        <w:tc>
          <w:tcPr>
            <w:tcW w:w="8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0FE26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i-Square Tests</w:t>
            </w:r>
          </w:p>
        </w:tc>
      </w:tr>
      <w:tr w:rsidR="006D7B57" w:rsidRPr="006D7B57" w14:paraId="57A72F3E" w14:textId="77777777">
        <w:trPr>
          <w:cantSplit/>
        </w:trPr>
        <w:tc>
          <w:tcPr>
            <w:tcW w:w="20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553C7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FC64B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2B073A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651D03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ymp</w:t>
            </w:r>
            <w:proofErr w:type="spellEnd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ACD1A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F4A69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1-sided)</w:t>
            </w:r>
          </w:p>
        </w:tc>
      </w:tr>
      <w:tr w:rsidR="006D7B57" w:rsidRPr="006D7B57" w14:paraId="30F2FBB5" w14:textId="77777777">
        <w:trPr>
          <w:cantSplit/>
        </w:trPr>
        <w:tc>
          <w:tcPr>
            <w:tcW w:w="209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CC2F3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3B6A8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645</w:t>
            </w: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7397D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93D25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3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F8396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BF10C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6D7B57" w:rsidRPr="006D7B57" w14:paraId="7F36FB4E" w14:textId="77777777">
        <w:trPr>
          <w:cantSplit/>
        </w:trPr>
        <w:tc>
          <w:tcPr>
            <w:tcW w:w="20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AF13AF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Continuity </w:t>
            </w:r>
            <w:proofErr w:type="spellStart"/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rrection</w:t>
            </w: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9324F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9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E3CC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F3DF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4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30A82C9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C3F91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6D7B57" w:rsidRPr="006D7B57" w14:paraId="0B719CDF" w14:textId="77777777">
        <w:trPr>
          <w:cantSplit/>
        </w:trPr>
        <w:tc>
          <w:tcPr>
            <w:tcW w:w="20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53E262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20BDF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45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48A0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CF9AC3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3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2271067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1255C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6D7B57" w:rsidRPr="006D7B57" w14:paraId="6AAA190B" w14:textId="77777777">
        <w:trPr>
          <w:cantSplit/>
        </w:trPr>
        <w:tc>
          <w:tcPr>
            <w:tcW w:w="20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9BC7DE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isher's Exact Tes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4F539D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54757D8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7D01E0F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F77D5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36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451100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25</w:t>
            </w:r>
          </w:p>
        </w:tc>
      </w:tr>
      <w:tr w:rsidR="006D7B57" w:rsidRPr="006D7B57" w14:paraId="2289BAD1" w14:textId="77777777">
        <w:trPr>
          <w:cantSplit/>
        </w:trPr>
        <w:tc>
          <w:tcPr>
            <w:tcW w:w="209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8FB881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A5E9D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094AD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D89744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3F5F0C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2E4E97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6D7B57" w:rsidRPr="006D7B57" w14:paraId="199A2190" w14:textId="77777777">
        <w:trPr>
          <w:cantSplit/>
        </w:trPr>
        <w:tc>
          <w:tcPr>
            <w:tcW w:w="8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B41B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. 0 cells (0.0%) have expected count less than 5. The minimum expected count is 16.36.</w:t>
            </w:r>
          </w:p>
        </w:tc>
      </w:tr>
      <w:tr w:rsidR="006D7B57" w:rsidRPr="006D7B57" w14:paraId="140AA2B5" w14:textId="77777777">
        <w:trPr>
          <w:cantSplit/>
        </w:trPr>
        <w:tc>
          <w:tcPr>
            <w:tcW w:w="8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65C2A" w14:textId="77777777" w:rsidR="006D7B57" w:rsidRPr="006D7B57" w:rsidRDefault="006D7B57" w:rsidP="006D7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6D7B57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. Computed only for a 2x2 table</w:t>
            </w:r>
          </w:p>
        </w:tc>
      </w:tr>
    </w:tbl>
    <w:p w14:paraId="7710BF5C" w14:textId="77777777" w:rsidR="006D7B57" w:rsidRPr="006D7B57" w:rsidRDefault="006D7B57" w:rsidP="006D7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88A22CF" w14:textId="77777777" w:rsidR="00EC4E90" w:rsidRPr="00EC4E90" w:rsidRDefault="00EC4E90" w:rsidP="00EC4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7"/>
        <w:gridCol w:w="727"/>
        <w:gridCol w:w="2426"/>
        <w:gridCol w:w="1000"/>
        <w:gridCol w:w="1000"/>
        <w:gridCol w:w="1000"/>
      </w:tblGrid>
      <w:tr w:rsidR="00EC4E90" w:rsidRPr="00EC4E90" w14:paraId="5A9B86D2" w14:textId="77777777">
        <w:trPr>
          <w:cantSplit/>
        </w:trPr>
        <w:tc>
          <w:tcPr>
            <w:tcW w:w="81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38B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Occupation category * </w:t>
            </w:r>
            <w:proofErr w:type="spellStart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Crosstabulation</w:t>
            </w:r>
          </w:p>
        </w:tc>
      </w:tr>
      <w:tr w:rsidR="00EC4E90" w:rsidRPr="00EC4E90" w14:paraId="49150FA3" w14:textId="77777777">
        <w:trPr>
          <w:cantSplit/>
        </w:trPr>
        <w:tc>
          <w:tcPr>
            <w:tcW w:w="510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B90102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0C8E7F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678886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EC4E90" w:rsidRPr="00EC4E90" w14:paraId="21F8815F" w14:textId="77777777">
        <w:trPr>
          <w:cantSplit/>
        </w:trPr>
        <w:tc>
          <w:tcPr>
            <w:tcW w:w="510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805C51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06609C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0590C5C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00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E00DBA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EC4E90" w:rsidRPr="00EC4E90" w14:paraId="3E7632F5" w14:textId="77777777">
        <w:trPr>
          <w:cantSplit/>
        </w:trPr>
        <w:tc>
          <w:tcPr>
            <w:tcW w:w="19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87E73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ccupation category</w:t>
            </w:r>
          </w:p>
        </w:tc>
        <w:tc>
          <w:tcPr>
            <w:tcW w:w="72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EA5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D30E4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D68B8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B2E76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64008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</w:t>
            </w:r>
          </w:p>
        </w:tc>
      </w:tr>
      <w:tr w:rsidR="00EC4E90" w:rsidRPr="00EC4E90" w14:paraId="3C5E3EC2" w14:textId="77777777">
        <w:trPr>
          <w:cantSplit/>
        </w:trPr>
        <w:tc>
          <w:tcPr>
            <w:tcW w:w="1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8DC60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20ED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315A2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Occupation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5D502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1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9DAC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0.9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A53D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EC4E90" w:rsidRPr="00EC4E90" w14:paraId="692A6937" w14:textId="77777777">
        <w:trPr>
          <w:cantSplit/>
        </w:trPr>
        <w:tc>
          <w:tcPr>
            <w:tcW w:w="1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9A7D6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9CBF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A2534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621D4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99C5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E5E0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2</w:t>
            </w:r>
          </w:p>
        </w:tc>
      </w:tr>
      <w:tr w:rsidR="00EC4E90" w:rsidRPr="00EC4E90" w14:paraId="163FBB5A" w14:textId="77777777">
        <w:trPr>
          <w:cantSplit/>
        </w:trPr>
        <w:tc>
          <w:tcPr>
            <w:tcW w:w="1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135D3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ADE1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7088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Occupation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EED34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2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CE38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6.8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22631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EC4E90" w:rsidRPr="00EC4E90" w14:paraId="06EE78ED" w14:textId="77777777">
        <w:trPr>
          <w:cantSplit/>
        </w:trPr>
        <w:tc>
          <w:tcPr>
            <w:tcW w:w="1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03314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4D5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AF9BF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FF088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70CE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B7601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5</w:t>
            </w:r>
          </w:p>
        </w:tc>
      </w:tr>
      <w:tr w:rsidR="00EC4E90" w:rsidRPr="00EC4E90" w14:paraId="484644EF" w14:textId="77777777">
        <w:trPr>
          <w:cantSplit/>
        </w:trPr>
        <w:tc>
          <w:tcPr>
            <w:tcW w:w="1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A1C76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BBA2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1F83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Occupation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2BFB5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1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7377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7.9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F8AE5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EC4E90" w:rsidRPr="00EC4E90" w14:paraId="22754DBF" w14:textId="77777777">
        <w:trPr>
          <w:cantSplit/>
        </w:trPr>
        <w:tc>
          <w:tcPr>
            <w:tcW w:w="268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ACF572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4FFE5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DE054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D90A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22DC9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EC4E90" w:rsidRPr="00EC4E90" w14:paraId="57D8F878" w14:textId="77777777">
        <w:trPr>
          <w:cantSplit/>
        </w:trPr>
        <w:tc>
          <w:tcPr>
            <w:tcW w:w="268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346E6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7C535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 within Occupation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95F5F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0ACC6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4FFE3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</w:tbl>
    <w:p w14:paraId="39C10808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D5DFF16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54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1000"/>
        <w:gridCol w:w="1000"/>
        <w:gridCol w:w="1456"/>
      </w:tblGrid>
      <w:tr w:rsidR="00EC4E90" w:rsidRPr="00EC4E90" w14:paraId="29C0CEC0" w14:textId="77777777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FC33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i-Square Tests</w:t>
            </w:r>
          </w:p>
        </w:tc>
      </w:tr>
      <w:tr w:rsidR="00EC4E90" w:rsidRPr="00EC4E90" w14:paraId="4E1F6976" w14:textId="77777777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C8774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996108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D05DEE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45B43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ymp</w:t>
            </w:r>
            <w:proofErr w:type="spellEnd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 Sig. (2-sided)</w:t>
            </w:r>
          </w:p>
        </w:tc>
      </w:tr>
      <w:tr w:rsidR="00EC4E90" w:rsidRPr="00EC4E90" w14:paraId="004DC658" w14:textId="77777777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1DB8A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41778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902</w:t>
            </w: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93F50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2BC5B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637</w:t>
            </w:r>
          </w:p>
        </w:tc>
      </w:tr>
      <w:tr w:rsidR="00EC4E90" w:rsidRPr="00EC4E90" w14:paraId="1D70A679" w14:textId="77777777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BED9E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BAA57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94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AF56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55B0E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624</w:t>
            </w:r>
          </w:p>
        </w:tc>
      </w:tr>
      <w:tr w:rsidR="00EC4E90" w:rsidRPr="00EC4E90" w14:paraId="28D33C4D" w14:textId="77777777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AF42E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A674A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D70C1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F839E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516DEEF5" w14:textId="77777777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D0B7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. 0 cells (0.0%) have expected count less than 5. The minimum expected count is 10.43.</w:t>
            </w:r>
          </w:p>
        </w:tc>
      </w:tr>
    </w:tbl>
    <w:p w14:paraId="01750A38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215B853" w14:textId="77777777" w:rsidR="00EC4E90" w:rsidRPr="00EC4E90" w:rsidRDefault="00EC4E90" w:rsidP="00EC4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0"/>
        <w:gridCol w:w="1167"/>
        <w:gridCol w:w="2426"/>
        <w:gridCol w:w="1000"/>
        <w:gridCol w:w="1000"/>
        <w:gridCol w:w="1000"/>
      </w:tblGrid>
      <w:tr w:rsidR="00EC4E90" w:rsidRPr="00EC4E90" w14:paraId="23414272" w14:textId="77777777">
        <w:trPr>
          <w:cantSplit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D018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Marital status </w:t>
            </w:r>
            <w:proofErr w:type="spellStart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* </w:t>
            </w:r>
            <w:proofErr w:type="spellStart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Crosstabulation</w:t>
            </w:r>
          </w:p>
        </w:tc>
      </w:tr>
      <w:tr w:rsidR="00EC4E90" w:rsidRPr="00EC4E90" w14:paraId="5054BFAB" w14:textId="77777777">
        <w:trPr>
          <w:cantSplit/>
        </w:trPr>
        <w:tc>
          <w:tcPr>
            <w:tcW w:w="588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9ECDC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C49B3A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27F14F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EC4E90" w:rsidRPr="00EC4E90" w14:paraId="21FDB5C3" w14:textId="77777777">
        <w:trPr>
          <w:cantSplit/>
        </w:trPr>
        <w:tc>
          <w:tcPr>
            <w:tcW w:w="588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E49DED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2F677C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545EFF4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00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B74917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EC4E90" w:rsidRPr="00EC4E90" w14:paraId="366DD5D7" w14:textId="77777777">
        <w:trPr>
          <w:cantSplit/>
        </w:trPr>
        <w:tc>
          <w:tcPr>
            <w:tcW w:w="228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32B56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Marital status </w:t>
            </w: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</w:p>
        </w:tc>
        <w:tc>
          <w:tcPr>
            <w:tcW w:w="11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402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ried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B71AA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86BC1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EA40A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C01EE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3</w:t>
            </w:r>
          </w:p>
        </w:tc>
      </w:tr>
      <w:tr w:rsidR="00EC4E90" w:rsidRPr="00EC4E90" w14:paraId="71D969CF" w14:textId="77777777">
        <w:trPr>
          <w:cantSplit/>
        </w:trPr>
        <w:tc>
          <w:tcPr>
            <w:tcW w:w="2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B157B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00E8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A509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Marital status </w:t>
            </w: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B1D0B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2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1215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1.8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88380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EC4E90" w:rsidRPr="00EC4E90" w14:paraId="60C67582" w14:textId="77777777">
        <w:trPr>
          <w:cantSplit/>
        </w:trPr>
        <w:tc>
          <w:tcPr>
            <w:tcW w:w="2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BD162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8661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Unmarried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1142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AE5AC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C885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6820F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2</w:t>
            </w:r>
          </w:p>
        </w:tc>
      </w:tr>
      <w:tr w:rsidR="00EC4E90" w:rsidRPr="00EC4E90" w14:paraId="11A60C3F" w14:textId="77777777">
        <w:trPr>
          <w:cantSplit/>
        </w:trPr>
        <w:tc>
          <w:tcPr>
            <w:tcW w:w="2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96DB4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6E2E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1B5C8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Marital status </w:t>
            </w: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BAACF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4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A89D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8.6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6346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EC4E90" w:rsidRPr="00EC4E90" w14:paraId="7925E560" w14:textId="77777777">
        <w:trPr>
          <w:cantSplit/>
        </w:trPr>
        <w:tc>
          <w:tcPr>
            <w:tcW w:w="345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308DC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BE15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BF819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C7625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AD4B1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EC4E90" w:rsidRPr="00EC4E90" w14:paraId="06E901B0" w14:textId="77777777">
        <w:trPr>
          <w:cantSplit/>
        </w:trPr>
        <w:tc>
          <w:tcPr>
            <w:tcW w:w="345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DD8D0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78612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Marital status </w:t>
            </w: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category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3492B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EDB6D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8B7A8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</w:tbl>
    <w:p w14:paraId="33F27296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7722C06D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000"/>
        <w:gridCol w:w="1000"/>
        <w:gridCol w:w="1455"/>
        <w:gridCol w:w="1455"/>
        <w:gridCol w:w="1455"/>
      </w:tblGrid>
      <w:tr w:rsidR="00EC4E90" w:rsidRPr="00EC4E90" w14:paraId="40BF53B3" w14:textId="77777777">
        <w:trPr>
          <w:cantSplit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D10E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i-Square Tests</w:t>
            </w:r>
          </w:p>
        </w:tc>
      </w:tr>
      <w:tr w:rsidR="00EC4E90" w:rsidRPr="00EC4E90" w14:paraId="57A87356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FAE0AF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8A473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DA877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8C619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ymp</w:t>
            </w:r>
            <w:proofErr w:type="spellEnd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689750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5BD28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1-sided)</w:t>
            </w:r>
          </w:p>
        </w:tc>
      </w:tr>
      <w:tr w:rsidR="00EC4E90" w:rsidRPr="00EC4E90" w14:paraId="3C03AA90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5D927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C8D27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591</w:t>
            </w: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3F2D8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C21EA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B1FF17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7F76F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7308CB5B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31F1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Continuity </w:t>
            </w:r>
            <w:proofErr w:type="spellStart"/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rrection</w:t>
            </w: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BBB754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3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4D79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EF5E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63AB5356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A8F69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2EA2A5C5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6E4D5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9A7A18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3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AC2FC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7165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7F90C47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CD362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35FC6A6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BE544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isher's Exact Tes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B4F0B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0883F8D9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49EE582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B98AC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0E5C6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</w:tr>
      <w:tr w:rsidR="00EC4E90" w:rsidRPr="00EC4E90" w14:paraId="2194B9F6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8BFDF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inear-by-Linear Assoc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9C35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5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6E02E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311D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7B3F2EE0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F6512B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000107C4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AED5F3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B52C55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6949F7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47346A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B29C61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25FA52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EC4E90" w:rsidRPr="00EC4E90" w14:paraId="329C5ED4" w14:textId="77777777">
        <w:trPr>
          <w:cantSplit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393D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. 0 cells (0.0%) have expected count less than 5. The minimum expected count is 13.27.</w:t>
            </w:r>
          </w:p>
        </w:tc>
      </w:tr>
      <w:tr w:rsidR="00EC4E90" w:rsidRPr="00EC4E90" w14:paraId="66AFFD82" w14:textId="77777777">
        <w:trPr>
          <w:cantSplit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EAEAD" w14:textId="77777777" w:rsidR="00EC4E90" w:rsidRPr="00EC4E90" w:rsidRDefault="00EC4E90" w:rsidP="00EC4E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EC4E90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. Computed only for a 2x2 table</w:t>
            </w:r>
          </w:p>
        </w:tc>
      </w:tr>
    </w:tbl>
    <w:p w14:paraId="089D5C31" w14:textId="77777777" w:rsidR="00EC4E90" w:rsidRPr="00EC4E90" w:rsidRDefault="00EC4E90" w:rsidP="00EC4E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17E66FDD" w14:textId="77777777" w:rsidR="00C07555" w:rsidRPr="00C07555" w:rsidRDefault="00C07555" w:rsidP="00C075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3"/>
        <w:gridCol w:w="727"/>
        <w:gridCol w:w="2426"/>
        <w:gridCol w:w="1000"/>
        <w:gridCol w:w="1000"/>
        <w:gridCol w:w="1000"/>
      </w:tblGrid>
      <w:tr w:rsidR="00C07555" w:rsidRPr="00C07555" w14:paraId="7B95AB71" w14:textId="77777777">
        <w:trPr>
          <w:cantSplit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E1D4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C0755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* </w:t>
            </w:r>
            <w:proofErr w:type="spellStart"/>
            <w:r w:rsidRPr="00C0755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C0755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 Crosstabulation</w:t>
            </w:r>
          </w:p>
        </w:tc>
      </w:tr>
      <w:tr w:rsidR="00C07555" w:rsidRPr="00C07555" w14:paraId="29FA1930" w14:textId="77777777">
        <w:trPr>
          <w:cantSplit/>
        </w:trPr>
        <w:tc>
          <w:tcPr>
            <w:tcW w:w="524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7DF041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1ABB6F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Ag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39659A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C07555" w:rsidRPr="00C07555" w14:paraId="421745C9" w14:textId="77777777">
        <w:trPr>
          <w:cantSplit/>
        </w:trPr>
        <w:tc>
          <w:tcPr>
            <w:tcW w:w="524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A515C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A41A79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os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33C6671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g</w:t>
            </w:r>
          </w:p>
        </w:tc>
        <w:tc>
          <w:tcPr>
            <w:tcW w:w="100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D6D385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07555" w:rsidRPr="00C07555" w14:paraId="62A37338" w14:textId="77777777">
        <w:trPr>
          <w:cantSplit/>
        </w:trPr>
        <w:tc>
          <w:tcPr>
            <w:tcW w:w="209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DD043E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72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784B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2BB0CE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2ACDB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21C6A1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CE0BB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</w:t>
            </w:r>
          </w:p>
        </w:tc>
      </w:tr>
      <w:tr w:rsidR="00C07555" w:rsidRPr="00C07555" w14:paraId="346288A4" w14:textId="77777777">
        <w:trPr>
          <w:cantSplit/>
        </w:trPr>
        <w:tc>
          <w:tcPr>
            <w:tcW w:w="209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88171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AAED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422DA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</w:t>
            </w: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DDEDFB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FF845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49C08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C07555" w:rsidRPr="00C07555" w14:paraId="28DED9B8" w14:textId="77777777">
        <w:trPr>
          <w:cantSplit/>
        </w:trPr>
        <w:tc>
          <w:tcPr>
            <w:tcW w:w="209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20DC1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8270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E6573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B6DD2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4FA62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5A60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8</w:t>
            </w:r>
          </w:p>
        </w:tc>
      </w:tr>
      <w:tr w:rsidR="00C07555" w:rsidRPr="00C07555" w14:paraId="2EB372EC" w14:textId="77777777">
        <w:trPr>
          <w:cantSplit/>
        </w:trPr>
        <w:tc>
          <w:tcPr>
            <w:tcW w:w="209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85341D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67F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CF260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</w:t>
            </w: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F3DC7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0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EE62D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7.0%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137B8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  <w:tr w:rsidR="00C07555" w:rsidRPr="00C07555" w14:paraId="6FA9FB01" w14:textId="77777777">
        <w:trPr>
          <w:cantSplit/>
        </w:trPr>
        <w:tc>
          <w:tcPr>
            <w:tcW w:w="281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4CA2D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1033E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A2F87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18EE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74A9F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</w:tr>
      <w:tr w:rsidR="00C07555" w:rsidRPr="00C07555" w14:paraId="7EA41040" w14:textId="77777777">
        <w:trPr>
          <w:cantSplit/>
        </w:trPr>
        <w:tc>
          <w:tcPr>
            <w:tcW w:w="281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0F3E6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D8C56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% within </w:t>
            </w: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Tdefaulter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 catego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1A337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366DA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8.1%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18488D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.0%</w:t>
            </w:r>
          </w:p>
        </w:tc>
      </w:tr>
    </w:tbl>
    <w:p w14:paraId="77106EF1" w14:textId="77777777" w:rsidR="00C07555" w:rsidRPr="00C07555" w:rsidRDefault="00C07555" w:rsidP="00C075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C7D11F4" w14:textId="77777777" w:rsidR="00C07555" w:rsidRPr="00C07555" w:rsidRDefault="00C07555" w:rsidP="00C075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8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1"/>
        <w:gridCol w:w="1045"/>
        <w:gridCol w:w="1000"/>
        <w:gridCol w:w="1456"/>
        <w:gridCol w:w="1456"/>
        <w:gridCol w:w="1456"/>
      </w:tblGrid>
      <w:tr w:rsidR="00C07555" w:rsidRPr="00C07555" w14:paraId="67067EE7" w14:textId="77777777">
        <w:trPr>
          <w:cantSplit/>
        </w:trPr>
        <w:tc>
          <w:tcPr>
            <w:tcW w:w="8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6A7F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i-Square Tests</w:t>
            </w:r>
          </w:p>
        </w:tc>
      </w:tr>
      <w:tr w:rsidR="00C07555" w:rsidRPr="00C07555" w14:paraId="2D237B5A" w14:textId="77777777">
        <w:trPr>
          <w:cantSplit/>
        </w:trPr>
        <w:tc>
          <w:tcPr>
            <w:tcW w:w="20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3F4B8A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A41F55A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F6E603B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86E6571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ymp</w:t>
            </w:r>
            <w:proofErr w:type="spellEnd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E3667C1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2-sided)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3750CB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act Sig. (1-sided)</w:t>
            </w:r>
          </w:p>
        </w:tc>
      </w:tr>
      <w:tr w:rsidR="00C07555" w:rsidRPr="00C07555" w14:paraId="0D1BEDF5" w14:textId="77777777">
        <w:trPr>
          <w:cantSplit/>
        </w:trPr>
        <w:tc>
          <w:tcPr>
            <w:tcW w:w="209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FEBF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arson Chi-Square</w:t>
            </w:r>
          </w:p>
        </w:tc>
        <w:tc>
          <w:tcPr>
            <w:tcW w:w="10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4CF68B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02.856</w:t>
            </w: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9AFDB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048A2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53411B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9891BE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C07555" w:rsidRPr="00C07555" w14:paraId="510EED10" w14:textId="77777777">
        <w:trPr>
          <w:cantSplit/>
        </w:trPr>
        <w:tc>
          <w:tcPr>
            <w:tcW w:w="209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8491D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Continuity </w:t>
            </w:r>
            <w:proofErr w:type="spellStart"/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rrection</w:t>
            </w: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DCBE8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3.6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60275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90BF0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7DEBA9F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E42FE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C07555" w:rsidRPr="00C07555" w14:paraId="2049A86F" w14:textId="77777777">
        <w:trPr>
          <w:cantSplit/>
        </w:trPr>
        <w:tc>
          <w:tcPr>
            <w:tcW w:w="209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A95C79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Likelihood Ratio</w:t>
            </w:r>
          </w:p>
        </w:tc>
        <w:tc>
          <w:tcPr>
            <w:tcW w:w="10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4D69B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5.9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E8B6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76935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33ABC7D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1EFFD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C07555" w:rsidRPr="00C07555" w14:paraId="0298E51A" w14:textId="77777777">
        <w:trPr>
          <w:cantSplit/>
        </w:trPr>
        <w:tc>
          <w:tcPr>
            <w:tcW w:w="209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CF6F2F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Fisher's Exact Test</w:t>
            </w:r>
          </w:p>
        </w:tc>
        <w:tc>
          <w:tcPr>
            <w:tcW w:w="10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E9352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1A8827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18A1E7A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08BAC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AFA16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.000</w:t>
            </w:r>
          </w:p>
        </w:tc>
      </w:tr>
      <w:tr w:rsidR="00C07555" w:rsidRPr="00C07555" w14:paraId="720AA462" w14:textId="77777777">
        <w:trPr>
          <w:cantSplit/>
        </w:trPr>
        <w:tc>
          <w:tcPr>
            <w:tcW w:w="209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99D86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 of Valid Cases</w:t>
            </w:r>
          </w:p>
        </w:tc>
        <w:tc>
          <w:tcPr>
            <w:tcW w:w="10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0EFB73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D13F1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6D7CA4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537705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609D3AE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C07555" w:rsidRPr="00C07555" w14:paraId="4E1C7031" w14:textId="77777777">
        <w:trPr>
          <w:cantSplit/>
        </w:trPr>
        <w:tc>
          <w:tcPr>
            <w:tcW w:w="8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2C47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. 1 cells (25.0%) have expected count less than 5. The minimum expected count is 4.39.</w:t>
            </w:r>
          </w:p>
        </w:tc>
      </w:tr>
      <w:tr w:rsidR="00C07555" w:rsidRPr="00C07555" w14:paraId="533288D8" w14:textId="77777777">
        <w:trPr>
          <w:cantSplit/>
        </w:trPr>
        <w:tc>
          <w:tcPr>
            <w:tcW w:w="8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8DDD2" w14:textId="77777777" w:rsidR="00C07555" w:rsidRPr="00C07555" w:rsidRDefault="00C07555" w:rsidP="00C075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0755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. Computed only for a 2x2 table</w:t>
            </w:r>
          </w:p>
        </w:tc>
      </w:tr>
    </w:tbl>
    <w:p w14:paraId="54B8B237" w14:textId="77777777" w:rsidR="00C07555" w:rsidRPr="00C07555" w:rsidRDefault="00C07555" w:rsidP="00C075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C99C976" w14:textId="77777777" w:rsidR="001121E7" w:rsidRDefault="00B2516C" w:rsidP="00B2516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D7D9D">
        <w:rPr>
          <w:rFonts w:ascii="Times New Roman" w:hAnsi="Times New Roman" w:cs="Times New Roman"/>
          <w:b/>
          <w:sz w:val="24"/>
          <w:szCs w:val="24"/>
        </w:rPr>
        <w:t xml:space="preserve">Table 4: </w:t>
      </w:r>
      <w:r w:rsidRPr="00CD7D9D">
        <w:rPr>
          <w:rFonts w:ascii="Times New Roman" w:hAnsi="Times New Roman" w:cs="Times New Roman"/>
          <w:i/>
          <w:sz w:val="24"/>
          <w:szCs w:val="24"/>
        </w:rPr>
        <w:t>Showing Pearson chi-square test of the demographic characteristics and Cryptococcal meningitis status among participants (n=45)</w:t>
      </w:r>
    </w:p>
    <w:p w14:paraId="42D299C5" w14:textId="77777777" w:rsidR="003750FA" w:rsidRPr="003750FA" w:rsidRDefault="008414E8" w:rsidP="00B251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B.</w:t>
      </w:r>
      <w:r w:rsidR="003750FA">
        <w:rPr>
          <w:rFonts w:ascii="Times New Roman" w:hAnsi="Times New Roman" w:cs="Times New Roman"/>
          <w:sz w:val="24"/>
          <w:szCs w:val="24"/>
        </w:rPr>
        <w:t xml:space="preserve">  LTF means Loss to </w:t>
      </w:r>
      <w:r>
        <w:rPr>
          <w:rFonts w:ascii="Times New Roman" w:hAnsi="Times New Roman" w:cs="Times New Roman"/>
          <w:sz w:val="24"/>
          <w:szCs w:val="24"/>
        </w:rPr>
        <w:t xml:space="preserve">Follow Up </w:t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5"/>
        <w:gridCol w:w="1367"/>
        <w:gridCol w:w="904"/>
        <w:gridCol w:w="850"/>
        <w:gridCol w:w="1134"/>
        <w:gridCol w:w="709"/>
        <w:gridCol w:w="851"/>
        <w:gridCol w:w="1275"/>
        <w:gridCol w:w="1134"/>
      </w:tblGrid>
      <w:tr w:rsidR="00B2516C" w:rsidRPr="008137E0" w14:paraId="5D180962" w14:textId="77777777" w:rsidTr="003750FA">
        <w:trPr>
          <w:cantSplit/>
        </w:trPr>
        <w:tc>
          <w:tcPr>
            <w:tcW w:w="96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1F59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category * outcome category  Crosstabulation</w:t>
            </w:r>
          </w:p>
        </w:tc>
      </w:tr>
      <w:tr w:rsidR="00B2516C" w:rsidRPr="008137E0" w14:paraId="089BC7CB" w14:textId="77777777" w:rsidTr="003750FA">
        <w:trPr>
          <w:cantSplit/>
        </w:trPr>
        <w:tc>
          <w:tcPr>
            <w:tcW w:w="368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2CD8C7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8544E1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8B02582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B2516C" w:rsidRPr="008137E0" w14:paraId="62625277" w14:textId="77777777" w:rsidTr="003750FA">
        <w:trPr>
          <w:cantSplit/>
        </w:trPr>
        <w:tc>
          <w:tcPr>
            <w:tcW w:w="36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B4C68DF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D6020B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14:paraId="0BD3969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</w:tcPr>
          <w:p w14:paraId="4F45331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2CC4D19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15A9737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113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0BF350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516C" w:rsidRPr="008137E0" w14:paraId="61EE0FF1" w14:textId="77777777" w:rsidTr="003750FA">
        <w:trPr>
          <w:cantSplit/>
        </w:trPr>
        <w:tc>
          <w:tcPr>
            <w:tcW w:w="14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0281E9" w14:textId="77777777" w:rsidR="00B2516C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  <w:p w14:paraId="083EA9F4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13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B51A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-35 Years</w:t>
            </w:r>
          </w:p>
        </w:tc>
        <w:tc>
          <w:tcPr>
            <w:tcW w:w="9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D2A0E1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72A9EF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EE19A2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5A0D3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BA5EC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D404E4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CC629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516C" w:rsidRPr="008137E0" w14:paraId="1E05D079" w14:textId="77777777" w:rsidTr="003750FA">
        <w:trPr>
          <w:cantSplit/>
        </w:trPr>
        <w:tc>
          <w:tcPr>
            <w:tcW w:w="14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E68465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1C32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77174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Age category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A825EA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C35362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2941D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9219C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B27ED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67892A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2516C" w:rsidRPr="008137E0" w14:paraId="498521FD" w14:textId="77777777" w:rsidTr="003750FA">
        <w:trPr>
          <w:cantSplit/>
        </w:trPr>
        <w:tc>
          <w:tcPr>
            <w:tcW w:w="14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1B7EF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58E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6-55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D630B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18C3E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0A82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F7FD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914C1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E174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30504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B2516C" w:rsidRPr="008137E0" w14:paraId="7B083F2D" w14:textId="77777777" w:rsidTr="003750FA">
        <w:trPr>
          <w:cantSplit/>
        </w:trPr>
        <w:tc>
          <w:tcPr>
            <w:tcW w:w="14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75D17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15A95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2CE13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Age category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C9DC9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F86BC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0AF0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7FD2F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8B2CA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FFCA8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2516C" w:rsidRPr="008137E0" w14:paraId="252D55C8" w14:textId="77777777" w:rsidTr="003750FA">
        <w:trPr>
          <w:cantSplit/>
        </w:trPr>
        <w:tc>
          <w:tcPr>
            <w:tcW w:w="14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6CA7C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055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&gt;55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71924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045FF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261D7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07083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931B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561C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49B0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516C" w:rsidRPr="008137E0" w14:paraId="3F9955FC" w14:textId="77777777" w:rsidTr="003750FA">
        <w:trPr>
          <w:cantSplit/>
        </w:trPr>
        <w:tc>
          <w:tcPr>
            <w:tcW w:w="14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40B07F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FE5F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E6B2F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Age category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6C6CF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D4B9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AF166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B996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95CA9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64A1A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B2516C" w:rsidRPr="008137E0" w14:paraId="59710922" w14:textId="77777777" w:rsidTr="003750FA">
        <w:trPr>
          <w:cantSplit/>
        </w:trPr>
        <w:tc>
          <w:tcPr>
            <w:tcW w:w="278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847CBC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B2307C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FAC603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B2713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6D06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5EAB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A4C85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F63C3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B2516C" w:rsidRPr="008137E0" w14:paraId="053D8DD2" w14:textId="77777777" w:rsidTr="003750FA">
        <w:trPr>
          <w:cantSplit/>
        </w:trPr>
        <w:tc>
          <w:tcPr>
            <w:tcW w:w="278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78408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51745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Age category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E7C3A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4AC0E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D74C37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939BD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CE7A58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3869B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25766511" w14:textId="77777777" w:rsidR="001121E7" w:rsidRDefault="001121E7"/>
    <w:tbl>
      <w:tblPr>
        <w:tblW w:w="57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6"/>
        <w:gridCol w:w="1060"/>
        <w:gridCol w:w="1060"/>
        <w:gridCol w:w="1543"/>
      </w:tblGrid>
      <w:tr w:rsidR="00B2516C" w:rsidRPr="008137E0" w14:paraId="63840653" w14:textId="77777777" w:rsidTr="003750FA">
        <w:trPr>
          <w:cantSplit/>
        </w:trPr>
        <w:tc>
          <w:tcPr>
            <w:tcW w:w="57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0045B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B2516C" w:rsidRPr="008137E0" w14:paraId="67FDA12D" w14:textId="77777777" w:rsidTr="003750FA">
        <w:trPr>
          <w:cantSplit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F3943D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8ACC3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0C83A15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692000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B2516C" w:rsidRPr="008137E0" w14:paraId="2958DAEE" w14:textId="77777777" w:rsidTr="003750FA">
        <w:trPr>
          <w:cantSplit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D1AE3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9D1A47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9.377</w:t>
            </w:r>
            <w:r w:rsidRPr="008137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060F41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83F4F2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</w:tr>
      <w:tr w:rsidR="00B2516C" w:rsidRPr="008137E0" w14:paraId="0B36E140" w14:textId="77777777" w:rsidTr="003750FA">
        <w:trPr>
          <w:cantSplit/>
        </w:trPr>
        <w:tc>
          <w:tcPr>
            <w:tcW w:w="2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D3AF55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FA25AC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.6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41081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79D03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</w:tr>
      <w:tr w:rsidR="00B2516C" w:rsidRPr="008137E0" w14:paraId="143656AC" w14:textId="77777777" w:rsidTr="003750FA">
        <w:trPr>
          <w:cantSplit/>
        </w:trPr>
        <w:tc>
          <w:tcPr>
            <w:tcW w:w="21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6BF824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1B5724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EAE6A7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9F8822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6C" w:rsidRPr="008137E0" w14:paraId="55B9197C" w14:textId="77777777" w:rsidTr="003750FA">
        <w:trPr>
          <w:cantSplit/>
        </w:trPr>
        <w:tc>
          <w:tcPr>
            <w:tcW w:w="57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7C18E" w14:textId="77777777" w:rsidR="00B2516C" w:rsidRPr="008137E0" w:rsidRDefault="00B2516C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. 11 cells (73.3%) have expected count less than 5. The minimum expected count is .27.</w:t>
            </w:r>
          </w:p>
        </w:tc>
      </w:tr>
    </w:tbl>
    <w:p w14:paraId="39138D07" w14:textId="77777777" w:rsidR="00B2516C" w:rsidRDefault="00B2516C"/>
    <w:p w14:paraId="3E161D5C" w14:textId="77777777" w:rsidR="00245474" w:rsidRDefault="00245474"/>
    <w:p w14:paraId="717127C3" w14:textId="77777777" w:rsidR="00245474" w:rsidRDefault="00245474"/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67"/>
        <w:gridCol w:w="1400"/>
        <w:gridCol w:w="567"/>
        <w:gridCol w:w="992"/>
        <w:gridCol w:w="709"/>
        <w:gridCol w:w="851"/>
        <w:gridCol w:w="1275"/>
        <w:gridCol w:w="851"/>
      </w:tblGrid>
      <w:tr w:rsidR="00245474" w:rsidRPr="008137E0" w14:paraId="71D9F330" w14:textId="77777777" w:rsidTr="003750FA">
        <w:trPr>
          <w:cantSplit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F5FC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 category  * outcome category  Crosstabulation</w:t>
            </w:r>
          </w:p>
        </w:tc>
      </w:tr>
      <w:tr w:rsidR="00245474" w:rsidRPr="008137E0" w14:paraId="2797440B" w14:textId="77777777" w:rsidTr="003750FA">
        <w:trPr>
          <w:cantSplit/>
        </w:trPr>
        <w:tc>
          <w:tcPr>
            <w:tcW w:w="411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53647C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742C031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6D3D4C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45474" w:rsidRPr="008137E0" w14:paraId="653EDB84" w14:textId="77777777" w:rsidTr="003750FA">
        <w:trPr>
          <w:cantSplit/>
        </w:trPr>
        <w:tc>
          <w:tcPr>
            <w:tcW w:w="411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1A1AB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18075B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</w:tcPr>
          <w:p w14:paraId="0831AC9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</w:tcPr>
          <w:p w14:paraId="74B75AB9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39204FB0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279DDCB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85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E2A3BA3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45474" w:rsidRPr="008137E0" w14:paraId="12A8C94C" w14:textId="77777777" w:rsidTr="003750FA">
        <w:trPr>
          <w:cantSplit/>
        </w:trPr>
        <w:tc>
          <w:tcPr>
            <w:tcW w:w="17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78482C" w14:textId="77777777" w:rsidR="00245474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Gender </w:t>
            </w:r>
          </w:p>
          <w:p w14:paraId="1C75851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C925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F786D5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FC4C8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11BFBF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F5EC4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75932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9AACE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E74E0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245474" w:rsidRPr="008137E0" w14:paraId="15CE226A" w14:textId="77777777" w:rsidTr="003750FA">
        <w:trPr>
          <w:cantSplit/>
        </w:trPr>
        <w:tc>
          <w:tcPr>
            <w:tcW w:w="17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3F13EA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F7C3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8CC223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Gender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00B1CD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1CD5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EF0C5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7ACE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1E79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9DC65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45474" w:rsidRPr="008137E0" w14:paraId="446A5153" w14:textId="77777777" w:rsidTr="003750FA">
        <w:trPr>
          <w:cantSplit/>
        </w:trPr>
        <w:tc>
          <w:tcPr>
            <w:tcW w:w="17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0B023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FE8CA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72892A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04ECC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D0E1A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2B391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F9D6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5C56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272C8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245474" w:rsidRPr="008137E0" w14:paraId="665A2390" w14:textId="77777777" w:rsidTr="003750FA">
        <w:trPr>
          <w:cantSplit/>
        </w:trPr>
        <w:tc>
          <w:tcPr>
            <w:tcW w:w="17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BEC1D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CD31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0FBA7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Gender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70ABF7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81E29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DCB9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81D7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E843D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541297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45474" w:rsidRPr="008137E0" w14:paraId="2BBF6376" w14:textId="77777777" w:rsidTr="003750FA">
        <w:trPr>
          <w:cantSplit/>
        </w:trPr>
        <w:tc>
          <w:tcPr>
            <w:tcW w:w="271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133D0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1A119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21769E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05E0C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B4B340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D5D4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FCA5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01BD1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245474" w:rsidRPr="008137E0" w14:paraId="6C867852" w14:textId="77777777" w:rsidTr="003750FA">
        <w:trPr>
          <w:cantSplit/>
        </w:trPr>
        <w:tc>
          <w:tcPr>
            <w:tcW w:w="271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8576C5F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E575CA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Gender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E4BB33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EE4DE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2F372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631799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8D3947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DB1377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7DC2E10D" w14:textId="77777777" w:rsidR="00245474" w:rsidRDefault="00245474"/>
    <w:tbl>
      <w:tblPr>
        <w:tblW w:w="5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1065"/>
        <w:gridCol w:w="1065"/>
        <w:gridCol w:w="1551"/>
      </w:tblGrid>
      <w:tr w:rsidR="00245474" w:rsidRPr="008137E0" w14:paraId="24C6A78E" w14:textId="77777777" w:rsidTr="003750FA">
        <w:trPr>
          <w:cantSplit/>
        </w:trPr>
        <w:tc>
          <w:tcPr>
            <w:tcW w:w="5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0B0AD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45474" w:rsidRPr="008137E0" w14:paraId="00B1F4BC" w14:textId="77777777" w:rsidTr="003750FA">
        <w:trPr>
          <w:cantSplit/>
        </w:trPr>
        <w:tc>
          <w:tcPr>
            <w:tcW w:w="21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16A9BB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47A5F2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6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5A10428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2933B9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245474" w:rsidRPr="008137E0" w14:paraId="1EAE03FB" w14:textId="77777777" w:rsidTr="003750FA">
        <w:trPr>
          <w:cantSplit/>
        </w:trPr>
        <w:tc>
          <w:tcPr>
            <w:tcW w:w="211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06906F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6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DFDEC0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.340</w:t>
            </w:r>
            <w:r w:rsidRPr="008137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712453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8B3CF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674</w:t>
            </w:r>
          </w:p>
        </w:tc>
      </w:tr>
      <w:tr w:rsidR="00245474" w:rsidRPr="008137E0" w14:paraId="5A0491EF" w14:textId="77777777" w:rsidTr="003750FA">
        <w:trPr>
          <w:cantSplit/>
        </w:trPr>
        <w:tc>
          <w:tcPr>
            <w:tcW w:w="211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DB758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385824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.4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A3B57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E33F69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</w:tr>
      <w:tr w:rsidR="00245474" w:rsidRPr="008137E0" w14:paraId="3D35C1CC" w14:textId="77777777" w:rsidTr="003750FA">
        <w:trPr>
          <w:cantSplit/>
        </w:trPr>
        <w:tc>
          <w:tcPr>
            <w:tcW w:w="211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5F622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455452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C0CC31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665E20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474" w:rsidRPr="008137E0" w14:paraId="2B95CC6A" w14:textId="77777777" w:rsidTr="003750FA">
        <w:trPr>
          <w:cantSplit/>
        </w:trPr>
        <w:tc>
          <w:tcPr>
            <w:tcW w:w="5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89696" w14:textId="77777777" w:rsidR="00245474" w:rsidRPr="008137E0" w:rsidRDefault="0024547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. 6 cells (60.0%) have expected count less than 5. The minimum expected count is .93.</w:t>
            </w:r>
          </w:p>
        </w:tc>
      </w:tr>
    </w:tbl>
    <w:p w14:paraId="2CCFC2C5" w14:textId="77777777" w:rsidR="00FA0400" w:rsidRDefault="00FA0400"/>
    <w:tbl>
      <w:tblPr>
        <w:tblW w:w="93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781"/>
        <w:gridCol w:w="1806"/>
        <w:gridCol w:w="709"/>
        <w:gridCol w:w="1134"/>
        <w:gridCol w:w="850"/>
        <w:gridCol w:w="993"/>
        <w:gridCol w:w="1275"/>
        <w:gridCol w:w="709"/>
      </w:tblGrid>
      <w:tr w:rsidR="00FA0400" w:rsidRPr="008137E0" w14:paraId="0FEEFF3F" w14:textId="77777777" w:rsidTr="003750FA">
        <w:trPr>
          <w:cantSplit/>
        </w:trPr>
        <w:tc>
          <w:tcPr>
            <w:tcW w:w="93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FC54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cupation category * outcome category  Crosstabulation</w:t>
            </w:r>
          </w:p>
        </w:tc>
      </w:tr>
      <w:tr w:rsidR="00FA0400" w:rsidRPr="008137E0" w14:paraId="46CC4C9A" w14:textId="77777777" w:rsidTr="003750FA">
        <w:trPr>
          <w:cantSplit/>
        </w:trPr>
        <w:tc>
          <w:tcPr>
            <w:tcW w:w="372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EC2C2F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0BD741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F1B565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A0400" w:rsidRPr="008137E0" w14:paraId="704B08AB" w14:textId="77777777" w:rsidTr="003750FA">
        <w:trPr>
          <w:cantSplit/>
        </w:trPr>
        <w:tc>
          <w:tcPr>
            <w:tcW w:w="372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A3999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483A67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14:paraId="06F567A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</w:tcPr>
          <w:p w14:paraId="0F950F5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14:paraId="64792DA7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17D9455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5462D7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A0400" w:rsidRPr="008137E0" w14:paraId="371743DD" w14:textId="77777777" w:rsidTr="003750FA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986B2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ccupation category</w:t>
            </w:r>
          </w:p>
        </w:tc>
        <w:tc>
          <w:tcPr>
            <w:tcW w:w="77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47C4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30B55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A8B22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C65D5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F721FB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DF521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5CB67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CFB31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FA0400" w:rsidRPr="008137E0" w14:paraId="2EF64ED0" w14:textId="77777777" w:rsidTr="003750FA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935772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61F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5036DD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Occupation categor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558DBB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2B29C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EB86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4D342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C9594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72CB8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A0400" w:rsidRPr="008137E0" w14:paraId="1B5C8089" w14:textId="77777777" w:rsidTr="003750FA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3A3C7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E258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6186E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8118D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3EB7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D26E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90F6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0CCD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6E451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FA0400" w:rsidRPr="008137E0" w14:paraId="53620F42" w14:textId="77777777" w:rsidTr="003750FA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BBB5B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7B2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1E786F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Occupation categor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FEECD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044D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D3B4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6F5F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6FE4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25420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A0400" w:rsidRPr="008137E0" w14:paraId="56F4BCA0" w14:textId="77777777" w:rsidTr="003750FA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F02A3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09EFA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2FC7B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0EA59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30BA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2432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63DCD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DC23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3031D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FA0400" w:rsidRPr="008137E0" w14:paraId="3288153A" w14:textId="77777777" w:rsidTr="003750FA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F536D2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D0F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112977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Occupation categor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70614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05FE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7BA72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7C67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60B3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90F2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A0400" w:rsidRPr="008137E0" w14:paraId="0619D8A3" w14:textId="77777777" w:rsidTr="003750FA">
        <w:trPr>
          <w:cantSplit/>
        </w:trPr>
        <w:tc>
          <w:tcPr>
            <w:tcW w:w="191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9A330C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9332E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14EEB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67C7C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255A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C886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A0C7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9C454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FA0400" w:rsidRPr="008137E0" w14:paraId="5873C039" w14:textId="77777777" w:rsidTr="003750FA">
        <w:trPr>
          <w:cantSplit/>
        </w:trPr>
        <w:tc>
          <w:tcPr>
            <w:tcW w:w="191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9888A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BF772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% within Occupation categor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4AA664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DE016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E8934C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67C45E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E52A5B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96C79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6BA238C6" w14:textId="77777777" w:rsidR="00FA0400" w:rsidRDefault="00FA0400"/>
    <w:tbl>
      <w:tblPr>
        <w:tblW w:w="58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4"/>
        <w:gridCol w:w="1069"/>
        <w:gridCol w:w="1069"/>
        <w:gridCol w:w="1557"/>
      </w:tblGrid>
      <w:tr w:rsidR="00FA0400" w:rsidRPr="008137E0" w14:paraId="5BD64946" w14:textId="77777777" w:rsidTr="003750FA">
        <w:trPr>
          <w:cantSplit/>
        </w:trPr>
        <w:tc>
          <w:tcPr>
            <w:tcW w:w="5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8FD9D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FA0400" w:rsidRPr="008137E0" w14:paraId="140CC222" w14:textId="77777777" w:rsidTr="003750FA">
        <w:trPr>
          <w:cantSplit/>
        </w:trPr>
        <w:tc>
          <w:tcPr>
            <w:tcW w:w="2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C5E91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18B9EA0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4512B5A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F9039F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FA0400" w:rsidRPr="008137E0" w14:paraId="330F4F89" w14:textId="77777777" w:rsidTr="003750FA">
        <w:trPr>
          <w:cantSplit/>
        </w:trPr>
        <w:tc>
          <w:tcPr>
            <w:tcW w:w="21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803DE2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D2F565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9.815</w:t>
            </w:r>
            <w:r w:rsidRPr="008137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1D0BEC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5F035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</w:tr>
      <w:tr w:rsidR="00FA0400" w:rsidRPr="008137E0" w14:paraId="736462F3" w14:textId="77777777" w:rsidTr="003750FA">
        <w:trPr>
          <w:cantSplit/>
        </w:trPr>
        <w:tc>
          <w:tcPr>
            <w:tcW w:w="21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6B0013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EED9C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1.57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59151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44AB16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</w:tr>
      <w:tr w:rsidR="00FA0400" w:rsidRPr="008137E0" w14:paraId="505D947A" w14:textId="77777777" w:rsidTr="003750FA">
        <w:trPr>
          <w:cantSplit/>
        </w:trPr>
        <w:tc>
          <w:tcPr>
            <w:tcW w:w="21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34FD0F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4DD212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4DED59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9745CD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400" w:rsidRPr="008137E0" w14:paraId="2F25F056" w14:textId="77777777" w:rsidTr="003750FA">
        <w:trPr>
          <w:cantSplit/>
        </w:trPr>
        <w:tc>
          <w:tcPr>
            <w:tcW w:w="5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5DF58" w14:textId="77777777" w:rsidR="00FA0400" w:rsidRPr="008137E0" w:rsidRDefault="00FA040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. 11 cells (73.3%) have expected count less than 5. The minimum expected count is .31.</w:t>
            </w:r>
          </w:p>
        </w:tc>
      </w:tr>
    </w:tbl>
    <w:p w14:paraId="5D81E403" w14:textId="77777777" w:rsidR="00FA0400" w:rsidRDefault="00FA0400"/>
    <w:tbl>
      <w:tblPr>
        <w:tblW w:w="9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879"/>
        <w:gridCol w:w="388"/>
        <w:gridCol w:w="6"/>
        <w:gridCol w:w="691"/>
        <w:gridCol w:w="938"/>
        <w:gridCol w:w="6"/>
        <w:gridCol w:w="141"/>
        <w:gridCol w:w="703"/>
        <w:gridCol w:w="6"/>
        <w:gridCol w:w="871"/>
        <w:gridCol w:w="257"/>
        <w:gridCol w:w="6"/>
        <w:gridCol w:w="561"/>
        <w:gridCol w:w="6"/>
        <w:gridCol w:w="845"/>
        <w:gridCol w:w="6"/>
        <w:gridCol w:w="986"/>
        <w:gridCol w:w="6"/>
        <w:gridCol w:w="986"/>
        <w:gridCol w:w="6"/>
      </w:tblGrid>
      <w:tr w:rsidR="00830DF0" w:rsidRPr="008137E0" w14:paraId="59432697" w14:textId="77777777" w:rsidTr="00830DF0">
        <w:trPr>
          <w:cantSplit/>
        </w:trPr>
        <w:tc>
          <w:tcPr>
            <w:tcW w:w="957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3FF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rital status </w:t>
            </w:r>
            <w:proofErr w:type="spellStart"/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ategory</w:t>
            </w:r>
            <w:proofErr w:type="spellEnd"/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outcome category  Crosstabulation</w:t>
            </w:r>
          </w:p>
        </w:tc>
      </w:tr>
      <w:tr w:rsidR="00830DF0" w:rsidRPr="008137E0" w14:paraId="193E7AFF" w14:textId="77777777" w:rsidTr="00830DF0">
        <w:trPr>
          <w:cantSplit/>
        </w:trPr>
        <w:tc>
          <w:tcPr>
            <w:tcW w:w="4184" w:type="dxa"/>
            <w:gridSpan w:val="7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02C5C7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gridSpan w:val="1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E4843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9B03DC5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30DF0" w:rsidRPr="008137E0" w14:paraId="0CA9A006" w14:textId="77777777" w:rsidTr="00830DF0">
        <w:trPr>
          <w:cantSplit/>
        </w:trPr>
        <w:tc>
          <w:tcPr>
            <w:tcW w:w="4184" w:type="dxa"/>
            <w:gridSpan w:val="7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01469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FE641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1134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14:paraId="2E531156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567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43CCEC8E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279BD509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992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20487EC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992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8338CB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30DF0" w:rsidRPr="008137E0" w14:paraId="3CF656F2" w14:textId="77777777" w:rsidTr="00830DF0">
        <w:trPr>
          <w:gridAfter w:val="1"/>
          <w:wAfter w:w="6" w:type="dxa"/>
          <w:cantSplit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6CB65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Marital status </w:t>
            </w: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ategory</w:t>
            </w:r>
            <w:proofErr w:type="spellEnd"/>
          </w:p>
        </w:tc>
        <w:tc>
          <w:tcPr>
            <w:tcW w:w="1267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CB96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35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812697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B2530A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28547D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3E1F8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4CF30F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155EF0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E80AE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830DF0" w:rsidRPr="008137E0" w14:paraId="43200970" w14:textId="77777777" w:rsidTr="00830DF0">
        <w:trPr>
          <w:gridAfter w:val="1"/>
          <w:wAfter w:w="6" w:type="dxa"/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724965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68C79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F7BD3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Marital status </w:t>
            </w: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ategory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220CB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DC0DC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C9A9A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3E84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1C51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926457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830DF0" w:rsidRPr="008137E0" w14:paraId="1C93880B" w14:textId="77777777" w:rsidTr="00830DF0">
        <w:trPr>
          <w:gridAfter w:val="1"/>
          <w:wAfter w:w="6" w:type="dxa"/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16F17E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B468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D045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6BE45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448CF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9E73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73345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6AA3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6C08A0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830DF0" w:rsidRPr="008137E0" w14:paraId="5E4EE6E3" w14:textId="77777777" w:rsidTr="00830DF0">
        <w:trPr>
          <w:gridAfter w:val="1"/>
          <w:wAfter w:w="6" w:type="dxa"/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D6BE06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4D69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E8C2E8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Marital status </w:t>
            </w: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ategory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8A21A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93E8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1FE85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20B5F6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150DE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B83ED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830DF0" w:rsidRPr="008137E0" w14:paraId="5E40CE72" w14:textId="77777777" w:rsidTr="00830DF0">
        <w:trPr>
          <w:cantSplit/>
        </w:trPr>
        <w:tc>
          <w:tcPr>
            <w:tcW w:w="2549" w:type="dxa"/>
            <w:gridSpan w:val="4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FC8230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1B183E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7DF430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DC455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1C42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DD1E6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AA28F8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F25F5A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830DF0" w:rsidRPr="008137E0" w14:paraId="2C441B50" w14:textId="77777777" w:rsidTr="00830DF0">
        <w:trPr>
          <w:cantSplit/>
        </w:trPr>
        <w:tc>
          <w:tcPr>
            <w:tcW w:w="2549" w:type="dxa"/>
            <w:gridSpan w:val="4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3CC19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DB469F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Marital status </w:t>
            </w: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recategory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312558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7263E2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56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6E907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A839DD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C07BA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554BA7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830DF0" w:rsidRPr="008137E0" w14:paraId="4F2B1A11" w14:textId="77777777" w:rsidTr="00830DF0">
        <w:trPr>
          <w:gridAfter w:val="10"/>
          <w:wAfter w:w="3665" w:type="dxa"/>
          <w:cantSplit/>
        </w:trPr>
        <w:tc>
          <w:tcPr>
            <w:tcW w:w="59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8972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830DF0" w:rsidRPr="008137E0" w14:paraId="28D20D74" w14:textId="77777777" w:rsidTr="00830DF0">
        <w:trPr>
          <w:gridAfter w:val="10"/>
          <w:wAfter w:w="3665" w:type="dxa"/>
          <w:cantSplit/>
        </w:trPr>
        <w:tc>
          <w:tcPr>
            <w:tcW w:w="21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93DDC9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AB0392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85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8DF598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0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13B34A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830DF0" w:rsidRPr="008137E0" w14:paraId="363FF225" w14:textId="77777777" w:rsidTr="00830DF0">
        <w:trPr>
          <w:gridAfter w:val="10"/>
          <w:wAfter w:w="3665" w:type="dxa"/>
          <w:cantSplit/>
        </w:trPr>
        <w:tc>
          <w:tcPr>
            <w:tcW w:w="215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5AE060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85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5E966C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5.399</w:t>
            </w:r>
            <w:r w:rsidRPr="008137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BD750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0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3EF4BF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</w:tr>
      <w:tr w:rsidR="00830DF0" w:rsidRPr="008137E0" w14:paraId="25E95480" w14:textId="77777777" w:rsidTr="00830DF0">
        <w:trPr>
          <w:gridAfter w:val="10"/>
          <w:wAfter w:w="3665" w:type="dxa"/>
          <w:cantSplit/>
        </w:trPr>
        <w:tc>
          <w:tcPr>
            <w:tcW w:w="215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39361B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8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DD7A49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6.272</w:t>
            </w:r>
          </w:p>
        </w:tc>
        <w:tc>
          <w:tcPr>
            <w:tcW w:w="108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8F924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0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6AC3E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</w:tr>
      <w:tr w:rsidR="00830DF0" w:rsidRPr="008137E0" w14:paraId="3CC86B18" w14:textId="77777777" w:rsidTr="00830DF0">
        <w:trPr>
          <w:gridAfter w:val="10"/>
          <w:wAfter w:w="3665" w:type="dxa"/>
          <w:cantSplit/>
        </w:trPr>
        <w:tc>
          <w:tcPr>
            <w:tcW w:w="215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5B6A1A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85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021261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5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87F027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14C4A3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DF0" w:rsidRPr="008137E0" w14:paraId="66F26627" w14:textId="77777777" w:rsidTr="00830DF0">
        <w:trPr>
          <w:gridAfter w:val="10"/>
          <w:wAfter w:w="3665" w:type="dxa"/>
          <w:cantSplit/>
        </w:trPr>
        <w:tc>
          <w:tcPr>
            <w:tcW w:w="59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554D" w14:textId="77777777" w:rsidR="00830DF0" w:rsidRPr="008137E0" w:rsidRDefault="00830DF0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7E0">
              <w:rPr>
                <w:rFonts w:ascii="Arial" w:hAnsi="Arial" w:cs="Arial"/>
                <w:color w:val="000000"/>
                <w:sz w:val="18"/>
                <w:szCs w:val="18"/>
              </w:rPr>
              <w:t>a. 6 cells (60.0%) have expected count less than 5. The minimum expected count is .98.</w:t>
            </w:r>
          </w:p>
        </w:tc>
      </w:tr>
    </w:tbl>
    <w:p w14:paraId="7C45D7AE" w14:textId="77777777" w:rsidR="00830DF0" w:rsidRDefault="00830DF0"/>
    <w:p w14:paraId="1E703589" w14:textId="77777777" w:rsidR="00132155" w:rsidRDefault="00132155"/>
    <w:p w14:paraId="51C27E0B" w14:textId="77777777" w:rsidR="00132155" w:rsidRDefault="00132155"/>
    <w:p w14:paraId="2D6A4B75" w14:textId="77777777" w:rsidR="00132155" w:rsidRDefault="00132155"/>
    <w:p w14:paraId="61DD8AB6" w14:textId="77777777" w:rsidR="00132155" w:rsidRDefault="00132155"/>
    <w:p w14:paraId="0B1F65B3" w14:textId="77777777" w:rsidR="00132155" w:rsidRDefault="00132155"/>
    <w:p w14:paraId="4E8D47FD" w14:textId="77777777" w:rsidR="00132155" w:rsidRDefault="00132155"/>
    <w:tbl>
      <w:tblPr>
        <w:tblW w:w="10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5"/>
        <w:gridCol w:w="781"/>
        <w:gridCol w:w="1936"/>
        <w:gridCol w:w="708"/>
        <w:gridCol w:w="993"/>
        <w:gridCol w:w="708"/>
        <w:gridCol w:w="851"/>
        <w:gridCol w:w="1276"/>
        <w:gridCol w:w="708"/>
      </w:tblGrid>
      <w:tr w:rsidR="00132155" w:rsidRPr="003F419E" w14:paraId="77715E1A" w14:textId="77777777" w:rsidTr="003750FA">
        <w:trPr>
          <w:cantSplit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F8516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Tdefaulter</w:t>
            </w:r>
            <w:proofErr w:type="spellEnd"/>
            <w:r w:rsidRPr="003F41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ategory * outcome category  Crosstabulation</w:t>
            </w:r>
          </w:p>
        </w:tc>
      </w:tr>
      <w:tr w:rsidR="00132155" w:rsidRPr="003F419E" w14:paraId="7C9065D2" w14:textId="77777777" w:rsidTr="003750FA">
        <w:trPr>
          <w:cantSplit/>
        </w:trPr>
        <w:tc>
          <w:tcPr>
            <w:tcW w:w="496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33405BA" w14:textId="77777777" w:rsidR="00132155" w:rsidRPr="003F419E" w:rsidRDefault="00132155" w:rsidP="003750FA">
            <w:pPr>
              <w:tabs>
                <w:tab w:val="left" w:pos="1815"/>
                <w:tab w:val="left" w:pos="197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DCC9B32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D6A92D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132155" w:rsidRPr="003F419E" w14:paraId="59E0DD23" w14:textId="77777777" w:rsidTr="003750FA">
        <w:trPr>
          <w:cantSplit/>
        </w:trPr>
        <w:tc>
          <w:tcPr>
            <w:tcW w:w="496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9F252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60E00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14:paraId="5D7F090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</w:tcPr>
          <w:p w14:paraId="6D89B93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5792655D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</w:tcPr>
          <w:p w14:paraId="2647959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70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342EF3E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32155" w:rsidRPr="003F419E" w14:paraId="06BA56D6" w14:textId="77777777" w:rsidTr="003750FA">
        <w:trPr>
          <w:cantSplit/>
        </w:trPr>
        <w:tc>
          <w:tcPr>
            <w:tcW w:w="224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9069B9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RTdefaulter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8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4A82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4117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BE397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AFC8D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B90A4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CBBFF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8FA0AC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13C6B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132155" w:rsidRPr="003F419E" w14:paraId="06524533" w14:textId="77777777" w:rsidTr="003750FA">
        <w:trPr>
          <w:cantSplit/>
        </w:trPr>
        <w:tc>
          <w:tcPr>
            <w:tcW w:w="22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A1FDD3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565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63A3B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RTdefaulter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8C7D1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7E4D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33E97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4CDBE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5D647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8A3CF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132155" w:rsidRPr="003F419E" w14:paraId="10608F7B" w14:textId="77777777" w:rsidTr="003750FA">
        <w:trPr>
          <w:cantSplit/>
        </w:trPr>
        <w:tc>
          <w:tcPr>
            <w:tcW w:w="22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356B1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A996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C509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6CD64D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65FDD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8385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51DA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F00356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BCC86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132155" w:rsidRPr="003F419E" w14:paraId="31D72BE5" w14:textId="77777777" w:rsidTr="003750FA">
        <w:trPr>
          <w:cantSplit/>
        </w:trPr>
        <w:tc>
          <w:tcPr>
            <w:tcW w:w="22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6D0B6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E86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EA94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RTdefaulter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E0F30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8B633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2AE21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ED52C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4C0C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93F97D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132155" w:rsidRPr="003F419E" w14:paraId="7778D741" w14:textId="77777777" w:rsidTr="003750FA">
        <w:trPr>
          <w:cantSplit/>
        </w:trPr>
        <w:tc>
          <w:tcPr>
            <w:tcW w:w="302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6BBB0D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7C9209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FB19E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D29A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2CB4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C0DD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C0F21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1D41F9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132155" w:rsidRPr="003F419E" w14:paraId="4BB65320" w14:textId="77777777" w:rsidTr="003750FA">
        <w:trPr>
          <w:cantSplit/>
        </w:trPr>
        <w:tc>
          <w:tcPr>
            <w:tcW w:w="302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1E6C4B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D163E5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RTdefaulter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621B39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BB131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D8AB8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39472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6AF58A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5A7137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2C9FD9A7" w14:textId="77777777" w:rsidR="00132155" w:rsidRDefault="00132155"/>
    <w:tbl>
      <w:tblPr>
        <w:tblW w:w="58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0"/>
        <w:gridCol w:w="1072"/>
        <w:gridCol w:w="1072"/>
        <w:gridCol w:w="1561"/>
      </w:tblGrid>
      <w:tr w:rsidR="00132155" w:rsidRPr="003F419E" w14:paraId="0971BE11" w14:textId="77777777" w:rsidTr="003750FA">
        <w:trPr>
          <w:cantSplit/>
        </w:trPr>
        <w:tc>
          <w:tcPr>
            <w:tcW w:w="5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DAC25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132155" w:rsidRPr="003F419E" w14:paraId="26B1F8AD" w14:textId="77777777" w:rsidTr="003750FA">
        <w:trPr>
          <w:cantSplit/>
        </w:trPr>
        <w:tc>
          <w:tcPr>
            <w:tcW w:w="21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95559C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B022DC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A3A2C7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A8AAED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132155" w:rsidRPr="003F419E" w14:paraId="7386D337" w14:textId="77777777" w:rsidTr="003750FA">
        <w:trPr>
          <w:cantSplit/>
        </w:trPr>
        <w:tc>
          <w:tcPr>
            <w:tcW w:w="21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9DCFA1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33119C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.277</w:t>
            </w:r>
            <w:r w:rsidRPr="003F41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37310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611C4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</w:tr>
      <w:tr w:rsidR="00132155" w:rsidRPr="003F419E" w14:paraId="1CB55543" w14:textId="77777777" w:rsidTr="003750FA">
        <w:trPr>
          <w:cantSplit/>
        </w:trPr>
        <w:tc>
          <w:tcPr>
            <w:tcW w:w="21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61D5C0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51E876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.11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FDC2B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BE4DA4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</w:tr>
      <w:tr w:rsidR="00132155" w:rsidRPr="003F419E" w14:paraId="2CC2807D" w14:textId="77777777" w:rsidTr="003750FA">
        <w:trPr>
          <w:cantSplit/>
        </w:trPr>
        <w:tc>
          <w:tcPr>
            <w:tcW w:w="21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94A628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B73CED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A91542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A1518E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155" w:rsidRPr="003F419E" w14:paraId="62E6E9CA" w14:textId="77777777" w:rsidTr="003750FA">
        <w:trPr>
          <w:cantSplit/>
        </w:trPr>
        <w:tc>
          <w:tcPr>
            <w:tcW w:w="5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1553" w14:textId="77777777" w:rsidR="00132155" w:rsidRPr="003F419E" w:rsidRDefault="00132155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. 8 cells (80.0%) have expected count less than 5. The minimum expected count is .49.</w:t>
            </w:r>
          </w:p>
        </w:tc>
      </w:tr>
    </w:tbl>
    <w:p w14:paraId="4FA3E604" w14:textId="77777777" w:rsidR="00132155" w:rsidRDefault="00132155"/>
    <w:tbl>
      <w:tblPr>
        <w:tblpPr w:leftFromText="180" w:rightFromText="180" w:horzAnchor="margin" w:tblpY="1715"/>
        <w:tblW w:w="9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4"/>
        <w:gridCol w:w="778"/>
        <w:gridCol w:w="1776"/>
        <w:gridCol w:w="567"/>
        <w:gridCol w:w="992"/>
        <w:gridCol w:w="709"/>
        <w:gridCol w:w="851"/>
        <w:gridCol w:w="1275"/>
        <w:gridCol w:w="851"/>
      </w:tblGrid>
      <w:tr w:rsidR="00565C78" w:rsidRPr="003F419E" w14:paraId="0EDB3F52" w14:textId="77777777" w:rsidTr="005B35A6">
        <w:trPr>
          <w:cantSplit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BF60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4atCrag+ category  * outcome category  Crosstabulation</w:t>
            </w:r>
          </w:p>
        </w:tc>
      </w:tr>
      <w:tr w:rsidR="00565C78" w:rsidRPr="003F419E" w14:paraId="356B0779" w14:textId="77777777" w:rsidTr="005B35A6">
        <w:trPr>
          <w:cantSplit/>
        </w:trPr>
        <w:tc>
          <w:tcPr>
            <w:tcW w:w="467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C18E42A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1F5DBA7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FF85894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65C78" w:rsidRPr="003F419E" w14:paraId="6DFD8DAD" w14:textId="77777777" w:rsidTr="005B35A6">
        <w:trPr>
          <w:cantSplit/>
        </w:trPr>
        <w:tc>
          <w:tcPr>
            <w:tcW w:w="467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0A8166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C131B18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</w:tcPr>
          <w:p w14:paraId="440336EB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</w:tcPr>
          <w:p w14:paraId="4A5EAEF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2D6BDCAE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1DFDBE9A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85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A85E70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5C78" w:rsidRPr="003F419E" w14:paraId="31DB3072" w14:textId="77777777" w:rsidTr="005B35A6">
        <w:trPr>
          <w:cantSplit/>
        </w:trPr>
        <w:tc>
          <w:tcPr>
            <w:tcW w:w="21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310947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d4atCrag+ category</w:t>
            </w:r>
          </w:p>
        </w:tc>
        <w:tc>
          <w:tcPr>
            <w:tcW w:w="77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DC42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17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9A0FF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623E09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F29C90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6D0A1E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29F783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095BE5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172B0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565C78" w:rsidRPr="003F419E" w14:paraId="23C74CDE" w14:textId="77777777" w:rsidTr="005B35A6">
        <w:trPr>
          <w:cantSplit/>
        </w:trPr>
        <w:tc>
          <w:tcPr>
            <w:tcW w:w="21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DE4B06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0F534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FBA56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% within cd4atCrag+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06491F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01449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70F2F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E4FA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34BE8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23D5A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65C78" w:rsidRPr="003F419E" w14:paraId="0E805CDE" w14:textId="77777777" w:rsidTr="005B35A6">
        <w:trPr>
          <w:cantSplit/>
        </w:trPr>
        <w:tc>
          <w:tcPr>
            <w:tcW w:w="21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DCB026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70EE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?2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1F2D1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124C10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FCC0D5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E6CA3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A77F7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914E5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23910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65C78" w:rsidRPr="003F419E" w14:paraId="49278E51" w14:textId="77777777" w:rsidTr="005B35A6">
        <w:trPr>
          <w:cantSplit/>
        </w:trPr>
        <w:tc>
          <w:tcPr>
            <w:tcW w:w="21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776C84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E2D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C1DE8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% within cd4atCrag+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8406A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0F9EE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811AF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37694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8DC3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C5ED25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65C78" w:rsidRPr="003F419E" w14:paraId="7E36ABA4" w14:textId="77777777" w:rsidTr="005B35A6">
        <w:trPr>
          <w:cantSplit/>
        </w:trPr>
        <w:tc>
          <w:tcPr>
            <w:tcW w:w="290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D8B8628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A66002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BDFE66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5687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4ABA4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97E55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04EDA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1E0871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565C78" w:rsidRPr="003F419E" w14:paraId="028C2ABB" w14:textId="77777777" w:rsidTr="005B35A6">
        <w:trPr>
          <w:cantSplit/>
        </w:trPr>
        <w:tc>
          <w:tcPr>
            <w:tcW w:w="290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63B58E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38CF8C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% within cd4atCrag+ categor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C7EE1DD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AB9102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E6DCA2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AB03B3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B9C37F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8D8DF7" w14:textId="77777777" w:rsidR="00565C78" w:rsidRPr="003F419E" w:rsidRDefault="00565C78" w:rsidP="005B35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564FEDEC" w14:textId="77777777" w:rsidR="00565C78" w:rsidRDefault="00565C78"/>
    <w:tbl>
      <w:tblPr>
        <w:tblW w:w="58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5"/>
        <w:gridCol w:w="1070"/>
        <w:gridCol w:w="1070"/>
        <w:gridCol w:w="1558"/>
      </w:tblGrid>
      <w:tr w:rsidR="00565C78" w:rsidRPr="003F419E" w14:paraId="54C15C6F" w14:textId="77777777" w:rsidTr="003750FA">
        <w:trPr>
          <w:cantSplit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75419" w14:textId="77777777" w:rsidR="00565C78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3E121A00" w14:textId="77777777" w:rsidR="00565C78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77C4073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565C78" w:rsidRPr="003F419E" w14:paraId="5AF608C3" w14:textId="77777777" w:rsidTr="003750FA">
        <w:trPr>
          <w:cantSplit/>
        </w:trPr>
        <w:tc>
          <w:tcPr>
            <w:tcW w:w="21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03F44E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C00FFB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31DA24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8A5545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565C78" w:rsidRPr="003F419E" w14:paraId="5B450646" w14:textId="77777777" w:rsidTr="003750FA">
        <w:trPr>
          <w:cantSplit/>
        </w:trPr>
        <w:tc>
          <w:tcPr>
            <w:tcW w:w="21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B12BB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CA6D5F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.283</w:t>
            </w:r>
            <w:r w:rsidRPr="003F41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D29C64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C6A217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369</w:t>
            </w:r>
          </w:p>
        </w:tc>
      </w:tr>
      <w:tr w:rsidR="00565C78" w:rsidRPr="003F419E" w14:paraId="55AFCF95" w14:textId="77777777" w:rsidTr="003750FA">
        <w:trPr>
          <w:cantSplit/>
        </w:trPr>
        <w:tc>
          <w:tcPr>
            <w:tcW w:w="21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0E94EF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743EB7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5.30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69433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C04F51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.257</w:t>
            </w:r>
          </w:p>
        </w:tc>
      </w:tr>
      <w:tr w:rsidR="00565C78" w:rsidRPr="003F419E" w14:paraId="06462A39" w14:textId="77777777" w:rsidTr="003750FA">
        <w:trPr>
          <w:cantSplit/>
        </w:trPr>
        <w:tc>
          <w:tcPr>
            <w:tcW w:w="21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4BB7C64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9FEC6F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3E2B94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1A8AA9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C78" w:rsidRPr="003F419E" w14:paraId="296BB8FF" w14:textId="77777777" w:rsidTr="003750FA">
        <w:trPr>
          <w:cantSplit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E825B" w14:textId="77777777" w:rsidR="00565C78" w:rsidRPr="003F419E" w:rsidRDefault="00565C78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19E">
              <w:rPr>
                <w:rFonts w:ascii="Arial" w:hAnsi="Arial" w:cs="Arial"/>
                <w:color w:val="000000"/>
                <w:sz w:val="18"/>
                <w:szCs w:val="18"/>
              </w:rPr>
              <w:t>a. 8 cells (80.0%) have expected count less than 5. The minimum expected count is .40.</w:t>
            </w:r>
          </w:p>
        </w:tc>
      </w:tr>
    </w:tbl>
    <w:p w14:paraId="24A4E39B" w14:textId="77777777" w:rsidR="00565C78" w:rsidRDefault="00565C78"/>
    <w:p w14:paraId="64BC8A65" w14:textId="77777777" w:rsidR="005B35A6" w:rsidRDefault="005B35A6"/>
    <w:p w14:paraId="301643C5" w14:textId="77777777" w:rsidR="005B35A6" w:rsidRDefault="005B35A6"/>
    <w:p w14:paraId="6132B8CD" w14:textId="77777777" w:rsidR="005B35A6" w:rsidRDefault="005B35A6"/>
    <w:p w14:paraId="71E88150" w14:textId="77777777" w:rsidR="005B35A6" w:rsidRDefault="005B35A6"/>
    <w:p w14:paraId="7FB5C907" w14:textId="77777777" w:rsidR="005B35A6" w:rsidRDefault="005B35A6"/>
    <w:p w14:paraId="7BEE1231" w14:textId="77777777" w:rsidR="005B35A6" w:rsidRDefault="005B35A6"/>
    <w:p w14:paraId="773CDD5B" w14:textId="77777777" w:rsidR="005B35A6" w:rsidRDefault="005B35A6"/>
    <w:tbl>
      <w:tblPr>
        <w:tblpPr w:leftFromText="180" w:rightFromText="180" w:vertAnchor="text" w:horzAnchor="margin" w:tblpY="198"/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"/>
        <w:gridCol w:w="2181"/>
        <w:gridCol w:w="1147"/>
        <w:gridCol w:w="713"/>
        <w:gridCol w:w="1414"/>
        <w:gridCol w:w="708"/>
        <w:gridCol w:w="851"/>
        <w:gridCol w:w="1276"/>
        <w:gridCol w:w="850"/>
      </w:tblGrid>
      <w:tr w:rsidR="003925F4" w:rsidRPr="00B72922" w14:paraId="5630F762" w14:textId="77777777" w:rsidTr="005B35A6">
        <w:trPr>
          <w:cantSplit/>
        </w:trPr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4DA20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729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agmed</w:t>
            </w:r>
            <w:proofErr w:type="spellEnd"/>
            <w:r w:rsidRPr="00B729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ategory * outcome category  Crosstabulation</w:t>
            </w:r>
          </w:p>
        </w:tc>
      </w:tr>
      <w:tr w:rsidR="003925F4" w:rsidRPr="00B72922" w14:paraId="0237CB40" w14:textId="77777777" w:rsidTr="005B35A6">
        <w:trPr>
          <w:cantSplit/>
        </w:trPr>
        <w:tc>
          <w:tcPr>
            <w:tcW w:w="340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F8F4AE3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2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738A99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outcome category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3CF493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112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3925F4" w:rsidRPr="00B72922" w14:paraId="3212908B" w14:textId="77777777" w:rsidTr="005B35A6">
        <w:trPr>
          <w:cantSplit/>
          <w:trHeight w:val="425"/>
        </w:trPr>
        <w:tc>
          <w:tcPr>
            <w:tcW w:w="34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17CFFB0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369C794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</w:tcPr>
          <w:p w14:paraId="2C1A2B9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</w:tcPr>
          <w:p w14:paraId="0306395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20D3568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</w:tcPr>
          <w:p w14:paraId="66ABB6F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on treatment</w:t>
            </w:r>
          </w:p>
        </w:tc>
        <w:tc>
          <w:tcPr>
            <w:tcW w:w="85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497E3F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25F4" w:rsidRPr="00B72922" w14:paraId="2A8ABBB2" w14:textId="77777777" w:rsidTr="005B35A6">
        <w:trPr>
          <w:cantSplit/>
        </w:trPr>
        <w:tc>
          <w:tcPr>
            <w:tcW w:w="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3FF559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ragmed</w:t>
            </w:r>
            <w:proofErr w:type="spellEnd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218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0A6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flu,5FU,amphotericin</w:t>
            </w:r>
          </w:p>
        </w:tc>
        <w:tc>
          <w:tcPr>
            <w:tcW w:w="11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011985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3CCAF3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4298A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E635D9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ACAC1B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5385A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3C90C6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25F4" w:rsidRPr="00B72922" w14:paraId="0EA9F981" w14:textId="77777777" w:rsidTr="005B35A6">
        <w:trPr>
          <w:cantSplit/>
        </w:trPr>
        <w:tc>
          <w:tcPr>
            <w:tcW w:w="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4F653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E39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8749E3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ragmed</w:t>
            </w:r>
            <w:proofErr w:type="spellEnd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2A531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394F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5C2BB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C7054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E0BAC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42B86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3925F4" w:rsidRPr="00B72922" w14:paraId="46CFFE40" w14:textId="77777777" w:rsidTr="005B35A6">
        <w:trPr>
          <w:cantSplit/>
        </w:trPr>
        <w:tc>
          <w:tcPr>
            <w:tcW w:w="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D57D6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2425" w14:textId="77777777" w:rsidR="003925F4" w:rsidRPr="00B72922" w:rsidRDefault="003925F4" w:rsidP="005B35A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fluconazo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2C9B12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745F6A7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2143AE9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D24D91B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9A9C03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3EFA69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B19431F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330BFDA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03CBB88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4F2FFC4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AC4E2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46FF501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6171E94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FFCC6F1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F68E7B6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E1AFD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4AE4F01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E198CD7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53CE5C7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C47DCA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9F3CC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93ACB39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F933C1F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E76591E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D457DE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FD0FD8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0559907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EDC66ED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8657395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70FDAAB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44AD29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3B3CBF8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3A4CD47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463CAA6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3622270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3925F4" w:rsidRPr="00B72922" w14:paraId="0EE6056A" w14:textId="77777777" w:rsidTr="005B35A6">
        <w:trPr>
          <w:cantSplit/>
        </w:trPr>
        <w:tc>
          <w:tcPr>
            <w:tcW w:w="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59B5B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015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A6D6E6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ragmed</w:t>
            </w:r>
            <w:proofErr w:type="spellEnd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8F237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50C4C8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9EEB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8D0C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1F4A3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7043C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3925F4" w:rsidRPr="00B72922" w14:paraId="06FDF3D1" w14:textId="77777777" w:rsidTr="005B35A6">
        <w:trPr>
          <w:cantSplit/>
        </w:trPr>
        <w:tc>
          <w:tcPr>
            <w:tcW w:w="225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96A633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DE9A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AAC634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27475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A95DA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3B4D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E9F68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065529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3925F4" w:rsidRPr="00B72922" w14:paraId="2BBB1A41" w14:textId="77777777" w:rsidTr="005B35A6">
        <w:trPr>
          <w:cantSplit/>
        </w:trPr>
        <w:tc>
          <w:tcPr>
            <w:tcW w:w="225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7F5E4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51DE2E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cragmed</w:t>
            </w:r>
            <w:proofErr w:type="spellEnd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C5709C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7E1212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88310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CEAAE0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7DFD1C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63FBAF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43EAF380" w14:textId="77777777" w:rsidR="003925F4" w:rsidRDefault="003925F4"/>
    <w:p w14:paraId="278C3EB5" w14:textId="77777777" w:rsidR="003925F4" w:rsidRDefault="003925F4"/>
    <w:p w14:paraId="4A4E6AFD" w14:textId="77777777" w:rsidR="003925F4" w:rsidRDefault="003925F4"/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6"/>
        <w:gridCol w:w="1091"/>
        <w:gridCol w:w="1091"/>
        <w:gridCol w:w="1587"/>
      </w:tblGrid>
      <w:tr w:rsidR="003925F4" w:rsidRPr="00B72922" w14:paraId="5CB251CF" w14:textId="77777777" w:rsidTr="003750FA">
        <w:trPr>
          <w:cantSplit/>
        </w:trPr>
        <w:tc>
          <w:tcPr>
            <w:tcW w:w="5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B3F75" w14:textId="77777777" w:rsidR="005B35A6" w:rsidRDefault="005B35A6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66E3349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3925F4" w:rsidRPr="00B72922" w14:paraId="7D1E689D" w14:textId="77777777" w:rsidTr="003750FA">
        <w:trPr>
          <w:cantSplit/>
        </w:trPr>
        <w:tc>
          <w:tcPr>
            <w:tcW w:w="21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FF94751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931D573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D6939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E9CB06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3925F4" w:rsidRPr="00B72922" w14:paraId="262163D0" w14:textId="77777777" w:rsidTr="003750FA">
        <w:trPr>
          <w:cantSplit/>
        </w:trPr>
        <w:tc>
          <w:tcPr>
            <w:tcW w:w="216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03B29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0A4B91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9.563</w:t>
            </w:r>
            <w:r w:rsidRPr="00B729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01D1F1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DFE358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3925F4" w:rsidRPr="00B72922" w14:paraId="6E15F3B8" w14:textId="77777777" w:rsidTr="003750FA">
        <w:trPr>
          <w:cantSplit/>
        </w:trPr>
        <w:tc>
          <w:tcPr>
            <w:tcW w:w="21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FEE8EB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3A6EB6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9.63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6392D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C2CF8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</w:tr>
      <w:tr w:rsidR="003925F4" w:rsidRPr="00B72922" w14:paraId="7D4F1FB7" w14:textId="77777777" w:rsidTr="003750FA">
        <w:trPr>
          <w:cantSplit/>
        </w:trPr>
        <w:tc>
          <w:tcPr>
            <w:tcW w:w="216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B33BA93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89866C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F6C217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80B290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5F4" w:rsidRPr="00B72922" w14:paraId="67A41586" w14:textId="77777777" w:rsidTr="003750FA">
        <w:trPr>
          <w:cantSplit/>
        </w:trPr>
        <w:tc>
          <w:tcPr>
            <w:tcW w:w="5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0B4C7" w14:textId="77777777" w:rsidR="003925F4" w:rsidRPr="00B72922" w:rsidRDefault="003925F4" w:rsidP="003750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922">
              <w:rPr>
                <w:rFonts w:ascii="Arial" w:hAnsi="Arial" w:cs="Arial"/>
                <w:color w:val="000000"/>
                <w:sz w:val="18"/>
                <w:szCs w:val="18"/>
              </w:rPr>
              <w:t>a. 8 cells (80.0%) have expected count less than 5. The minimum expected count is .22.</w:t>
            </w:r>
          </w:p>
        </w:tc>
      </w:tr>
    </w:tbl>
    <w:p w14:paraId="1CDAB0B7" w14:textId="77777777" w:rsidR="003925F4" w:rsidRDefault="003925F4"/>
    <w:sectPr w:rsidR="00392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DF1"/>
    <w:rsid w:val="001121E7"/>
    <w:rsid w:val="00132155"/>
    <w:rsid w:val="00245474"/>
    <w:rsid w:val="002B5BE1"/>
    <w:rsid w:val="002D0F8F"/>
    <w:rsid w:val="003750FA"/>
    <w:rsid w:val="003925F4"/>
    <w:rsid w:val="003E6C5A"/>
    <w:rsid w:val="00565C78"/>
    <w:rsid w:val="005B35A6"/>
    <w:rsid w:val="006D7B57"/>
    <w:rsid w:val="007D4482"/>
    <w:rsid w:val="00830DF0"/>
    <w:rsid w:val="008414E8"/>
    <w:rsid w:val="00844CD6"/>
    <w:rsid w:val="0085632C"/>
    <w:rsid w:val="00B2516C"/>
    <w:rsid w:val="00B33DF1"/>
    <w:rsid w:val="00B62855"/>
    <w:rsid w:val="00BF4255"/>
    <w:rsid w:val="00C07555"/>
    <w:rsid w:val="00C558BD"/>
    <w:rsid w:val="00EC4E90"/>
    <w:rsid w:val="00FA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78AADD"/>
  <w15:chartTrackingRefBased/>
  <w15:docId w15:val="{34F73FE3-440D-476F-A4E1-BA7494D4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DF1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7</Words>
  <Characters>92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SON MKINGA</dc:creator>
  <cp:keywords/>
  <dc:description/>
  <cp:lastModifiedBy>Windows 11</cp:lastModifiedBy>
  <cp:revision>2</cp:revision>
  <dcterms:created xsi:type="dcterms:W3CDTF">2023-10-14T22:02:00Z</dcterms:created>
  <dcterms:modified xsi:type="dcterms:W3CDTF">2023-10-14T22:02:00Z</dcterms:modified>
</cp:coreProperties>
</file>